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8F7020" w14:textId="77777777" w:rsidR="0062501C" w:rsidRPr="009F4DBB" w:rsidRDefault="0062501C" w:rsidP="0062501C">
      <w:pPr>
        <w:spacing w:after="240" w:line="360" w:lineRule="auto"/>
        <w:jc w:val="center"/>
        <w:rPr>
          <w:rFonts w:ascii="Times New Roman" w:hAnsi="Times New Roman"/>
          <w:b/>
          <w:bCs/>
          <w:i/>
          <w:sz w:val="28"/>
          <w:szCs w:val="28"/>
          <w:lang w:val="en-GB"/>
        </w:rPr>
      </w:pPr>
      <w:bookmarkStart w:id="0" w:name="_Hlk18921772"/>
      <w:bookmarkEnd w:id="0"/>
      <w:r w:rsidRPr="009F4DBB">
        <w:rPr>
          <w:rFonts w:ascii="Times New Roman" w:hAnsi="Times New Roman"/>
          <w:b/>
          <w:bCs/>
          <w:i/>
          <w:sz w:val="28"/>
          <w:szCs w:val="28"/>
          <w:lang w:val="en-GB"/>
        </w:rPr>
        <w:t xml:space="preserve">Supporting Information </w:t>
      </w:r>
    </w:p>
    <w:p w14:paraId="1075171F" w14:textId="77777777" w:rsidR="008523A1" w:rsidRPr="009F4DBB" w:rsidRDefault="008523A1" w:rsidP="008523A1">
      <w:pPr>
        <w:shd w:val="clear" w:color="auto" w:fill="FFFFFF"/>
        <w:spacing w:before="280" w:after="280" w:line="360" w:lineRule="auto"/>
        <w:jc w:val="center"/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</w:pPr>
      <w:r w:rsidRPr="009F4DBB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Less is more: impact of immobilization strategies on the activity and recyclability of lipases in nanomagnetic supports</w:t>
      </w:r>
    </w:p>
    <w:p w14:paraId="7704BA7A" w14:textId="70818988" w:rsidR="008523A1" w:rsidRPr="009F4DBB" w:rsidRDefault="008523A1" w:rsidP="008523A1">
      <w:pPr>
        <w:shd w:val="clear" w:color="auto" w:fill="FFFFFF"/>
        <w:spacing w:before="280" w:after="280" w:line="360" w:lineRule="auto"/>
        <w:jc w:val="center"/>
        <w:rPr>
          <w:rFonts w:ascii="Times New Roman" w:eastAsia="Times New Roman" w:hAnsi="Times New Roman"/>
          <w:sz w:val="20"/>
          <w:szCs w:val="20"/>
          <w:lang w:val="en-US"/>
        </w:rPr>
      </w:pPr>
      <w:r w:rsidRPr="009F4DBB">
        <w:rPr>
          <w:rFonts w:ascii="Times New Roman" w:eastAsia="Times New Roman" w:hAnsi="Times New Roman"/>
          <w:sz w:val="20"/>
          <w:szCs w:val="20"/>
          <w:lang w:val="en-US"/>
        </w:rPr>
        <w:t>Thais de Andrade Silva</w:t>
      </w:r>
      <w:r w:rsidRPr="009F4DBB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1</w:t>
      </w:r>
      <w:r w:rsidRPr="009F4DBB">
        <w:rPr>
          <w:rFonts w:ascii="Times New Roman" w:eastAsia="Times New Roman" w:hAnsi="Times New Roman"/>
          <w:sz w:val="20"/>
          <w:szCs w:val="20"/>
          <w:lang w:val="en-US"/>
        </w:rPr>
        <w:t xml:space="preserve">, </w:t>
      </w:r>
      <w:proofErr w:type="spellStart"/>
      <w:r w:rsidRPr="009F4DBB">
        <w:rPr>
          <w:rFonts w:ascii="Times New Roman" w:eastAsia="Times New Roman" w:hAnsi="Times New Roman"/>
          <w:sz w:val="20"/>
          <w:szCs w:val="20"/>
          <w:lang w:val="en-US"/>
        </w:rPr>
        <w:t>Wanderson</w:t>
      </w:r>
      <w:proofErr w:type="spellEnd"/>
      <w:r w:rsidRPr="009F4DBB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F4DBB">
        <w:rPr>
          <w:rFonts w:ascii="Times New Roman" w:eastAsia="Times New Roman" w:hAnsi="Times New Roman"/>
          <w:sz w:val="20"/>
          <w:szCs w:val="20"/>
          <w:lang w:val="en-US"/>
        </w:rPr>
        <w:t>Juvêncio</w:t>
      </w:r>
      <w:proofErr w:type="spellEnd"/>
      <w:r w:rsidRPr="009F4DBB">
        <w:rPr>
          <w:rFonts w:ascii="Times New Roman" w:eastAsia="Times New Roman" w:hAnsi="Times New Roman"/>
          <w:sz w:val="20"/>
          <w:szCs w:val="20"/>
          <w:lang w:val="en-US"/>
        </w:rPr>
        <w:t xml:space="preserve"> Keijok</w:t>
      </w:r>
      <w:r w:rsidRPr="009F4DBB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1</w:t>
      </w:r>
      <w:r w:rsidRPr="009F4DBB">
        <w:rPr>
          <w:rFonts w:ascii="Times New Roman" w:eastAsia="Times New Roman" w:hAnsi="Times New Roman"/>
          <w:sz w:val="20"/>
          <w:szCs w:val="20"/>
          <w:lang w:val="en-US"/>
        </w:rPr>
        <w:t xml:space="preserve">, Marco Cesar </w:t>
      </w:r>
      <w:proofErr w:type="spellStart"/>
      <w:r w:rsidRPr="009F4DBB">
        <w:rPr>
          <w:rFonts w:ascii="Times New Roman" w:eastAsia="Times New Roman" w:hAnsi="Times New Roman"/>
          <w:sz w:val="20"/>
          <w:szCs w:val="20"/>
          <w:lang w:val="en-US"/>
        </w:rPr>
        <w:t>Cunegundes</w:t>
      </w:r>
      <w:proofErr w:type="spellEnd"/>
      <w:r w:rsidRPr="009F4DBB">
        <w:rPr>
          <w:rFonts w:ascii="Times New Roman" w:eastAsia="Times New Roman" w:hAnsi="Times New Roman"/>
          <w:sz w:val="20"/>
          <w:szCs w:val="20"/>
          <w:lang w:val="en-US"/>
        </w:rPr>
        <w:t xml:space="preserve"> Guimarães</w:t>
      </w:r>
      <w:r w:rsidRPr="009F4DBB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1</w:t>
      </w:r>
      <w:r w:rsidRPr="009F4DBB">
        <w:rPr>
          <w:rFonts w:ascii="Times New Roman" w:eastAsia="Times New Roman" w:hAnsi="Times New Roman"/>
          <w:sz w:val="20"/>
          <w:szCs w:val="20"/>
          <w:lang w:val="en-US"/>
        </w:rPr>
        <w:t xml:space="preserve">, </w:t>
      </w:r>
      <w:proofErr w:type="spellStart"/>
      <w:r w:rsidRPr="009F4DBB">
        <w:rPr>
          <w:rFonts w:ascii="Times New Roman" w:eastAsia="Times New Roman" w:hAnsi="Times New Roman"/>
          <w:sz w:val="20"/>
          <w:szCs w:val="20"/>
          <w:lang w:val="en-US"/>
        </w:rPr>
        <w:t>Sérvio</w:t>
      </w:r>
      <w:proofErr w:type="spellEnd"/>
      <w:r w:rsidRPr="009F4DBB">
        <w:rPr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proofErr w:type="spellStart"/>
      <w:r w:rsidRPr="009F4DBB">
        <w:rPr>
          <w:rFonts w:ascii="Times New Roman" w:eastAsia="Times New Roman" w:hAnsi="Times New Roman"/>
          <w:sz w:val="20"/>
          <w:szCs w:val="20"/>
          <w:lang w:val="en-US"/>
        </w:rPr>
        <w:t>Túlio</w:t>
      </w:r>
      <w:proofErr w:type="spellEnd"/>
      <w:r w:rsidRPr="009F4DBB">
        <w:rPr>
          <w:rFonts w:ascii="Times New Roman" w:eastAsia="Times New Roman" w:hAnsi="Times New Roman"/>
          <w:sz w:val="20"/>
          <w:szCs w:val="20"/>
          <w:lang w:val="en-US"/>
        </w:rPr>
        <w:t xml:space="preserve"> Alves Cassini</w:t>
      </w:r>
      <w:r w:rsidRPr="009F4DBB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2</w:t>
      </w:r>
      <w:r w:rsidR="006F1DD0" w:rsidRPr="009F4DBB">
        <w:rPr>
          <w:rFonts w:ascii="Times New Roman" w:eastAsia="Times New Roman" w:hAnsi="Times New Roman"/>
          <w:sz w:val="20"/>
          <w:szCs w:val="20"/>
          <w:lang w:val="en-US"/>
        </w:rPr>
        <w:t xml:space="preserve"> and</w:t>
      </w:r>
      <w:r w:rsidRPr="009F4DBB">
        <w:rPr>
          <w:rFonts w:ascii="Times New Roman" w:eastAsia="Times New Roman" w:hAnsi="Times New Roman"/>
          <w:sz w:val="20"/>
          <w:szCs w:val="20"/>
          <w:lang w:val="en-US"/>
        </w:rPr>
        <w:t xml:space="preserve"> Jairo Pinto de Oliveira</w:t>
      </w:r>
      <w:r w:rsidRPr="009F4DBB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1</w:t>
      </w:r>
      <w:r w:rsidR="006F1DD0" w:rsidRPr="009F4DBB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*</w:t>
      </w:r>
    </w:p>
    <w:p w14:paraId="0B72DFB2" w14:textId="078A7AEC" w:rsidR="008523A1" w:rsidRPr="009F4DBB" w:rsidRDefault="008523A1" w:rsidP="008523A1">
      <w:pPr>
        <w:spacing w:after="0" w:line="360" w:lineRule="auto"/>
        <w:ind w:left="720" w:hanging="708"/>
        <w:rPr>
          <w:rFonts w:ascii="Times New Roman" w:eastAsia="Times New Roman" w:hAnsi="Times New Roman"/>
          <w:sz w:val="20"/>
          <w:szCs w:val="20"/>
          <w:lang w:val="en-US"/>
        </w:rPr>
      </w:pPr>
      <w:r w:rsidRPr="009F4DBB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1</w:t>
      </w:r>
      <w:r w:rsidRPr="009F4DBB">
        <w:rPr>
          <w:rFonts w:ascii="Times New Roman" w:eastAsia="Times New Roman" w:hAnsi="Times New Roman"/>
          <w:sz w:val="20"/>
          <w:szCs w:val="20"/>
          <w:lang w:val="en-US"/>
        </w:rPr>
        <w:t xml:space="preserve">Federal University of Espírito Santo, </w:t>
      </w:r>
      <w:bookmarkStart w:id="1" w:name="_GoBack"/>
      <w:bookmarkEnd w:id="1"/>
      <w:r w:rsidRPr="009F4DBB">
        <w:rPr>
          <w:rFonts w:ascii="Times New Roman" w:eastAsia="Times New Roman" w:hAnsi="Times New Roman"/>
          <w:sz w:val="20"/>
          <w:szCs w:val="20"/>
          <w:lang w:val="en-US"/>
        </w:rPr>
        <w:t>Av Marechal Campos 1468, Vitória, ES 29.040-090, Brazil</w:t>
      </w:r>
    </w:p>
    <w:p w14:paraId="50FC6F6D" w14:textId="669A5A5E" w:rsidR="008523A1" w:rsidRPr="009F4DBB" w:rsidRDefault="008523A1" w:rsidP="008523A1">
      <w:pPr>
        <w:pStyle w:val="ListParagraph"/>
        <w:spacing w:after="240"/>
        <w:ind w:hanging="708"/>
        <w:rPr>
          <w:rFonts w:ascii="Times New Roman" w:eastAsia="Times New Roman" w:hAnsi="Times New Roman"/>
          <w:sz w:val="20"/>
          <w:szCs w:val="20"/>
          <w:lang w:val="en-US"/>
        </w:rPr>
      </w:pPr>
      <w:r w:rsidRPr="009F4DBB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2</w:t>
      </w:r>
      <w:r w:rsidRPr="009F4DBB">
        <w:rPr>
          <w:rFonts w:ascii="Times New Roman" w:eastAsia="Times New Roman" w:hAnsi="Times New Roman"/>
          <w:sz w:val="20"/>
          <w:szCs w:val="20"/>
          <w:lang w:val="en-US"/>
        </w:rPr>
        <w:t>Federal University of Espírito Santo, Av Fernando Ferrari 514, Vitoria ES, 29075-910, Brazil</w:t>
      </w:r>
    </w:p>
    <w:p w14:paraId="1227CE36" w14:textId="59C2E866" w:rsidR="008523A1" w:rsidRPr="009F4DBB" w:rsidRDefault="006F1DD0" w:rsidP="008523A1">
      <w:pPr>
        <w:spacing w:after="240" w:line="360" w:lineRule="auto"/>
        <w:ind w:left="720" w:hanging="708"/>
        <w:jc w:val="both"/>
        <w:rPr>
          <w:rFonts w:ascii="Times New Roman" w:eastAsia="Times New Roman" w:hAnsi="Times New Roman"/>
          <w:sz w:val="20"/>
          <w:szCs w:val="20"/>
          <w:lang w:val="en-US"/>
        </w:rPr>
      </w:pPr>
      <w:r w:rsidRPr="009F4DBB">
        <w:rPr>
          <w:rFonts w:ascii="Times New Roman" w:eastAsia="Times New Roman" w:hAnsi="Times New Roman"/>
          <w:sz w:val="20"/>
          <w:szCs w:val="20"/>
          <w:lang w:val="en-US"/>
        </w:rPr>
        <w:t>*</w:t>
      </w:r>
      <w:r w:rsidR="008523A1" w:rsidRPr="009F4DBB">
        <w:rPr>
          <w:rFonts w:ascii="Times New Roman" w:eastAsia="Times New Roman" w:hAnsi="Times New Roman"/>
          <w:sz w:val="20"/>
          <w:szCs w:val="20"/>
          <w:lang w:val="en-US"/>
        </w:rPr>
        <w:t xml:space="preserve">Corresponding author: </w:t>
      </w:r>
      <w:r w:rsidR="00EF09B4" w:rsidRPr="00B21B41">
        <w:rPr>
          <w:rStyle w:val="Hyperlink"/>
          <w:rFonts w:ascii="Times New Roman" w:eastAsia="Times New Roman" w:hAnsi="Times New Roman"/>
          <w:sz w:val="20"/>
          <w:szCs w:val="20"/>
          <w:lang w:val="en-US"/>
        </w:rPr>
        <w:t>jairo.oliveira@ufes.br</w:t>
      </w:r>
    </w:p>
    <w:p w14:paraId="22796AEB" w14:textId="56011CF0" w:rsidR="00EF09B4" w:rsidRPr="009F4DBB" w:rsidRDefault="00AD23A4" w:rsidP="008523A1">
      <w:pPr>
        <w:spacing w:after="240" w:line="360" w:lineRule="auto"/>
        <w:ind w:left="720" w:hanging="708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</w:pPr>
      <w:r w:rsidRPr="009F4DBB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Data availability</w:t>
      </w:r>
    </w:p>
    <w:p w14:paraId="2E2E6DFD" w14:textId="77777777" w:rsidR="00CA5290" w:rsidRPr="009F4DBB" w:rsidRDefault="00CA5290" w:rsidP="00CA5290">
      <w:pPr>
        <w:spacing w:after="0" w:line="360" w:lineRule="auto"/>
        <w:jc w:val="center"/>
        <w:rPr>
          <w:rFonts w:ascii="Times New Roman" w:eastAsia="Times New Roman" w:hAnsi="Times New Roman"/>
          <w:sz w:val="24"/>
          <w:szCs w:val="24"/>
          <w:lang w:val="en-US"/>
        </w:rPr>
      </w:pPr>
      <w:r w:rsidRPr="009F4DBB">
        <w:rPr>
          <w:rFonts w:ascii="Times New Roman" w:eastAsia="Times New Roman" w:hAnsi="Times New Roman"/>
          <w:noProof/>
          <w:sz w:val="24"/>
          <w:szCs w:val="24"/>
          <w:lang w:val="en-US"/>
        </w:rPr>
        <w:drawing>
          <wp:inline distT="0" distB="0" distL="0" distR="0" wp14:anchorId="61B84093" wp14:editId="74923937">
            <wp:extent cx="4404360" cy="3630075"/>
            <wp:effectExtent l="0" t="0" r="0" b="8890"/>
            <wp:docPr id="24" name="Imagem 24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m 24" descr="Gráfico, Gráfico de linhas&#10;&#10;Descrição gerada automaticamente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456" cy="363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E5E66" w14:textId="1A61C9B8" w:rsidR="00CA5290" w:rsidRPr="009F4DBB" w:rsidRDefault="00CA5290" w:rsidP="00CA5290">
      <w:pPr>
        <w:spacing w:after="0" w:line="360" w:lineRule="auto"/>
        <w:jc w:val="both"/>
        <w:rPr>
          <w:rFonts w:ascii="Times New Roman" w:eastAsia="Times New Roman" w:hAnsi="Times New Roman"/>
          <w:sz w:val="20"/>
          <w:szCs w:val="20"/>
          <w:lang w:val="en-US"/>
        </w:rPr>
      </w:pPr>
      <w:r w:rsidRPr="009F4DBB">
        <w:rPr>
          <w:rFonts w:ascii="Times New Roman" w:eastAsia="Times New Roman" w:hAnsi="Times New Roman"/>
          <w:b/>
          <w:bCs/>
          <w:sz w:val="20"/>
          <w:szCs w:val="20"/>
          <w:lang w:val="en-US"/>
        </w:rPr>
        <w:t>Figure S1.</w:t>
      </w:r>
      <w:r w:rsidRPr="009F4DBB">
        <w:rPr>
          <w:rFonts w:ascii="Times New Roman" w:eastAsia="Times New Roman" w:hAnsi="Times New Roman"/>
          <w:sz w:val="20"/>
          <w:szCs w:val="20"/>
          <w:lang w:val="en-US"/>
        </w:rPr>
        <w:t> UV-Vis Spectrum (A) and Standard Curve of Lipase Concentration (B). Lipase Activity as a function of Time (C) and Temperature (D).</w:t>
      </w:r>
    </w:p>
    <w:p w14:paraId="2534C83B" w14:textId="77777777" w:rsidR="0049022F" w:rsidRPr="009F4DBB" w:rsidRDefault="0049022F" w:rsidP="008523A1">
      <w:pPr>
        <w:spacing w:after="240" w:line="360" w:lineRule="auto"/>
        <w:ind w:left="720" w:hanging="708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</w:pPr>
    </w:p>
    <w:p w14:paraId="3A46586B" w14:textId="1B744134" w:rsidR="0049022F" w:rsidRPr="009F4DBB" w:rsidRDefault="000814AB" w:rsidP="008523A1">
      <w:pPr>
        <w:spacing w:after="240" w:line="360" w:lineRule="auto"/>
        <w:ind w:left="720" w:hanging="708"/>
        <w:jc w:val="both"/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</w:pPr>
      <w:r w:rsidRPr="009F4DBB">
        <w:rPr>
          <w:noProof/>
          <w:lang w:val="en-US"/>
        </w:rPr>
        <w:lastRenderedPageBreak/>
        <w:drawing>
          <wp:inline distT="0" distB="0" distL="0" distR="0" wp14:anchorId="55F6379D" wp14:editId="018A81A6">
            <wp:extent cx="5387340" cy="3434240"/>
            <wp:effectExtent l="0" t="0" r="3810" b="0"/>
            <wp:docPr id="2" name="Imagem 2" descr="Uma imagem contendo Interface gráfica do usuári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Uma imagem contendo Interface gráfica do usuário&#10;&#10;Descrição gerad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2174" cy="3450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C7EAB" w14:textId="51E3E0A8" w:rsidR="0049022F" w:rsidRPr="009F4DBB" w:rsidRDefault="0049022F" w:rsidP="00AE28D0">
      <w:pPr>
        <w:spacing w:after="240" w:line="360" w:lineRule="auto"/>
        <w:ind w:firstLine="12"/>
        <w:jc w:val="both"/>
        <w:rPr>
          <w:rFonts w:ascii="Times New Roman" w:hAnsi="Times New Roman"/>
          <w:sz w:val="20"/>
          <w:szCs w:val="20"/>
          <w:lang w:val="en-US"/>
        </w:rPr>
      </w:pPr>
      <w:r w:rsidRPr="009F4DBB">
        <w:rPr>
          <w:rFonts w:ascii="Times New Roman" w:hAnsi="Times New Roman"/>
          <w:b/>
          <w:bCs/>
          <w:sz w:val="20"/>
          <w:szCs w:val="20"/>
          <w:lang w:val="en-US"/>
        </w:rPr>
        <w:t>Figure S</w:t>
      </w:r>
      <w:r w:rsidR="00CA5290" w:rsidRPr="009F4DBB">
        <w:rPr>
          <w:rFonts w:ascii="Times New Roman" w:hAnsi="Times New Roman"/>
          <w:b/>
          <w:bCs/>
          <w:sz w:val="20"/>
          <w:szCs w:val="20"/>
          <w:lang w:val="en-US"/>
        </w:rPr>
        <w:t>2</w:t>
      </w:r>
      <w:r w:rsidRPr="009F4DBB">
        <w:rPr>
          <w:rFonts w:ascii="Times New Roman" w:hAnsi="Times New Roman"/>
          <w:sz w:val="20"/>
          <w:szCs w:val="20"/>
          <w:lang w:val="en-US"/>
        </w:rPr>
        <w:t xml:space="preserve"> - Magnetization curve of magnetic nanoparticles at different temperatures (A); Images showing magnetization before and after lipase conjugation for naked MNPs (B); MNPs-APTS (C) and MNPs-MPTS (D).</w:t>
      </w:r>
    </w:p>
    <w:p w14:paraId="5F98C0BA" w14:textId="77777777" w:rsidR="000814AB" w:rsidRPr="009F4DBB" w:rsidRDefault="000814AB" w:rsidP="0049022F">
      <w:pPr>
        <w:spacing w:after="240" w:line="360" w:lineRule="auto"/>
        <w:ind w:firstLine="12"/>
        <w:rPr>
          <w:rFonts w:ascii="Times New Roman" w:hAnsi="Times New Roman"/>
          <w:sz w:val="20"/>
          <w:szCs w:val="20"/>
          <w:lang w:val="en-US"/>
        </w:rPr>
      </w:pPr>
    </w:p>
    <w:p w14:paraId="508483C6" w14:textId="77777777" w:rsidR="00C87A99" w:rsidRPr="009F4DBB" w:rsidRDefault="00C87A99" w:rsidP="00C87A99">
      <w:pPr>
        <w:spacing w:after="0" w:line="360" w:lineRule="auto"/>
        <w:jc w:val="both"/>
        <w:rPr>
          <w:rFonts w:ascii="Times New Roman" w:eastAsia="Times New Roman" w:hAnsi="Times New Roman"/>
          <w:b/>
          <w:bCs/>
          <w:sz w:val="20"/>
          <w:szCs w:val="20"/>
          <w:lang w:val="en-US"/>
        </w:rPr>
      </w:pPr>
    </w:p>
    <w:p w14:paraId="1566E8DC" w14:textId="39A893B0" w:rsidR="00C87A99" w:rsidRPr="009F4DBB" w:rsidRDefault="00C87A99" w:rsidP="00AE28D0">
      <w:pPr>
        <w:spacing w:after="0" w:line="360" w:lineRule="auto"/>
        <w:jc w:val="center"/>
        <w:rPr>
          <w:rFonts w:ascii="Times New Roman" w:eastAsia="Times New Roman" w:hAnsi="Times New Roman"/>
          <w:b/>
          <w:bCs/>
          <w:sz w:val="20"/>
          <w:szCs w:val="20"/>
          <w:lang w:val="en-US"/>
        </w:rPr>
      </w:pPr>
      <w:r w:rsidRPr="009F4DBB">
        <w:rPr>
          <w:rFonts w:ascii="Times New Roman" w:eastAsia="Times New Roman" w:hAnsi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13369DDB" wp14:editId="66C54AC6">
            <wp:extent cx="2812410" cy="2343785"/>
            <wp:effectExtent l="0" t="0" r="7620" b="0"/>
            <wp:docPr id="1" name="Imagem 1" descr="Gráfico, Gráfico de barras, Histo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, Gráfico de barras, Histograma&#10;&#10;Descrição gerad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21651" cy="2351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4D5E9" w14:textId="51BEAC68" w:rsidR="00C87A99" w:rsidRPr="009F4DBB" w:rsidRDefault="00C87A99" w:rsidP="00AE28D0">
      <w:pPr>
        <w:spacing w:after="0" w:line="360" w:lineRule="auto"/>
        <w:jc w:val="center"/>
        <w:rPr>
          <w:rFonts w:ascii="Times New Roman" w:eastAsia="Times New Roman" w:hAnsi="Times New Roman"/>
          <w:sz w:val="20"/>
          <w:szCs w:val="20"/>
          <w:lang w:val="en-US"/>
        </w:rPr>
      </w:pPr>
      <w:r w:rsidRPr="009F4DBB">
        <w:rPr>
          <w:rFonts w:ascii="Times New Roman" w:eastAsia="Times New Roman" w:hAnsi="Times New Roman"/>
          <w:b/>
          <w:bCs/>
          <w:sz w:val="20"/>
          <w:szCs w:val="20"/>
          <w:lang w:val="en-US"/>
        </w:rPr>
        <w:t>Figure S</w:t>
      </w:r>
      <w:r w:rsidR="00693C82" w:rsidRPr="009F4DBB">
        <w:rPr>
          <w:rFonts w:ascii="Times New Roman" w:eastAsia="Times New Roman" w:hAnsi="Times New Roman"/>
          <w:b/>
          <w:bCs/>
          <w:sz w:val="20"/>
          <w:szCs w:val="20"/>
          <w:lang w:val="en-US"/>
        </w:rPr>
        <w:t>3</w:t>
      </w:r>
      <w:r w:rsidRPr="009F4DBB">
        <w:rPr>
          <w:rFonts w:ascii="Times New Roman" w:eastAsia="Times New Roman" w:hAnsi="Times New Roman"/>
          <w:b/>
          <w:bCs/>
          <w:sz w:val="20"/>
          <w:szCs w:val="20"/>
          <w:lang w:val="en-US"/>
        </w:rPr>
        <w:t>.</w:t>
      </w:r>
      <w:r w:rsidRPr="009F4DBB">
        <w:rPr>
          <w:rFonts w:ascii="Times New Roman" w:eastAsia="Times New Roman" w:hAnsi="Times New Roman"/>
          <w:sz w:val="20"/>
          <w:szCs w:val="20"/>
          <w:lang w:val="en-US"/>
        </w:rPr>
        <w:t> </w:t>
      </w:r>
      <w:r w:rsidR="00693C82" w:rsidRPr="009F4DBB">
        <w:rPr>
          <w:rFonts w:ascii="Times New Roman" w:eastAsia="Times New Roman" w:hAnsi="Times New Roman"/>
          <w:sz w:val="20"/>
          <w:szCs w:val="20"/>
          <w:lang w:val="en-US"/>
        </w:rPr>
        <w:t>Desorption assay performed with 250mM NaCl solution</w:t>
      </w:r>
      <w:r w:rsidR="00A40DF3" w:rsidRPr="009F4DBB">
        <w:rPr>
          <w:rFonts w:ascii="Times New Roman" w:eastAsia="Times New Roman" w:hAnsi="Times New Roman"/>
          <w:sz w:val="20"/>
          <w:szCs w:val="20"/>
          <w:lang w:val="en-US"/>
        </w:rPr>
        <w:t>.</w:t>
      </w:r>
    </w:p>
    <w:p w14:paraId="1DEEEA90" w14:textId="77777777" w:rsidR="000814AB" w:rsidRPr="009F4DBB" w:rsidRDefault="000814AB" w:rsidP="0049022F">
      <w:pPr>
        <w:spacing w:after="240" w:line="360" w:lineRule="auto"/>
        <w:ind w:firstLine="12"/>
        <w:rPr>
          <w:rFonts w:ascii="Times New Roman" w:hAnsi="Times New Roman"/>
          <w:sz w:val="20"/>
          <w:szCs w:val="20"/>
          <w:lang w:val="en-US"/>
        </w:rPr>
      </w:pPr>
    </w:p>
    <w:p w14:paraId="0FFCCB5E" w14:textId="77777777" w:rsidR="00021619" w:rsidRPr="009F4DBB" w:rsidRDefault="00021619" w:rsidP="0049022F">
      <w:pPr>
        <w:spacing w:after="240" w:line="360" w:lineRule="auto"/>
        <w:ind w:firstLine="12"/>
        <w:rPr>
          <w:rFonts w:ascii="Times New Roman" w:hAnsi="Times New Roman"/>
          <w:sz w:val="20"/>
          <w:szCs w:val="20"/>
          <w:lang w:val="en-US"/>
        </w:rPr>
      </w:pPr>
    </w:p>
    <w:p w14:paraId="12F90953" w14:textId="77777777" w:rsidR="00021619" w:rsidRPr="009F4DBB" w:rsidRDefault="00021619" w:rsidP="0049022F">
      <w:pPr>
        <w:spacing w:after="240" w:line="360" w:lineRule="auto"/>
        <w:ind w:firstLine="12"/>
        <w:rPr>
          <w:rFonts w:ascii="Times New Roman" w:hAnsi="Times New Roman"/>
          <w:sz w:val="20"/>
          <w:szCs w:val="20"/>
          <w:lang w:val="en-US"/>
        </w:rPr>
      </w:pPr>
    </w:p>
    <w:p w14:paraId="0249C42E" w14:textId="129CD237" w:rsidR="00786CAA" w:rsidRPr="009F4DBB" w:rsidRDefault="00A24B90" w:rsidP="002C5B1B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 w:rsidRPr="009F4DBB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>Table</w:t>
      </w:r>
      <w:r w:rsidR="00D07B82" w:rsidRPr="009F4DBB">
        <w:rPr>
          <w:rFonts w:ascii="Times New Roman" w:hAnsi="Times New Roman"/>
          <w:b/>
          <w:bCs/>
          <w:sz w:val="20"/>
          <w:szCs w:val="20"/>
          <w:lang w:val="en-US"/>
        </w:rPr>
        <w:t xml:space="preserve"> S1.</w:t>
      </w:r>
      <w:r w:rsidR="00D07B82" w:rsidRPr="009F4DB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83395" w:rsidRPr="009F4DBB">
        <w:rPr>
          <w:rFonts w:ascii="Times New Roman" w:hAnsi="Times New Roman"/>
          <w:sz w:val="20"/>
          <w:szCs w:val="20"/>
          <w:lang w:val="en-US"/>
        </w:rPr>
        <w:t>Standard Curve of Lipase Concentration</w:t>
      </w:r>
    </w:p>
    <w:tbl>
      <w:tblPr>
        <w:tblW w:w="4111" w:type="dxa"/>
        <w:tblLayout w:type="fixed"/>
        <w:tblLook w:val="04A0" w:firstRow="1" w:lastRow="0" w:firstColumn="1" w:lastColumn="0" w:noHBand="0" w:noVBand="1"/>
      </w:tblPr>
      <w:tblGrid>
        <w:gridCol w:w="1323"/>
        <w:gridCol w:w="804"/>
        <w:gridCol w:w="992"/>
        <w:gridCol w:w="992"/>
      </w:tblGrid>
      <w:tr w:rsidR="00AD3EAC" w:rsidRPr="009F4DBB" w14:paraId="75AFB715" w14:textId="77777777" w:rsidTr="00EF09B4">
        <w:trPr>
          <w:trHeight w:val="600"/>
        </w:trPr>
        <w:tc>
          <w:tcPr>
            <w:tcW w:w="1323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778B47F1" w14:textId="70B1B128" w:rsidR="009C15B6" w:rsidRPr="009F4DBB" w:rsidRDefault="00AD3EAC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Enzyme </w:t>
            </w:r>
          </w:p>
          <w:p w14:paraId="62F7B7F4" w14:textId="106B182E" w:rsidR="00AD3EAC" w:rsidRPr="009F4DBB" w:rsidRDefault="00AD3EAC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g/mL</w:t>
            </w:r>
          </w:p>
        </w:tc>
        <w:tc>
          <w:tcPr>
            <w:tcW w:w="2788" w:type="dxa"/>
            <w:gridSpan w:val="3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90207" w14:textId="7BCDAB23" w:rsidR="00AD3EAC" w:rsidRPr="009F4DBB" w:rsidRDefault="00AD3EAC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bsorbance in 250m (</w:t>
            </w:r>
            <w:proofErr w:type="spellStart"/>
            <w:r w:rsidR="00CF341A"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.u</w:t>
            </w:r>
            <w:proofErr w:type="spellEnd"/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AD3EAC" w:rsidRPr="009F4DBB" w14:paraId="034DD6BB" w14:textId="77777777" w:rsidTr="00EF09B4">
        <w:trPr>
          <w:trHeight w:val="300"/>
        </w:trPr>
        <w:tc>
          <w:tcPr>
            <w:tcW w:w="132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2F2D" w14:textId="77777777" w:rsidR="00AD3EAC" w:rsidRPr="009F4DBB" w:rsidRDefault="00AD3EAC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D9AA1" w14:textId="3D02EE1F" w:rsidR="00AD3EAC" w:rsidRPr="009F4DBB" w:rsidRDefault="00AD3EAC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1DEB1" w14:textId="2C3D38A3" w:rsidR="00AD3EAC" w:rsidRPr="009F4DBB" w:rsidRDefault="00AD3EAC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8FBBA" w14:textId="3334144C" w:rsidR="00AD3EAC" w:rsidRPr="009F4DBB" w:rsidRDefault="00AD3EAC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3</w:t>
            </w:r>
          </w:p>
        </w:tc>
      </w:tr>
      <w:tr w:rsidR="00786CAA" w:rsidRPr="009F4DBB" w14:paraId="51F63259" w14:textId="77777777" w:rsidTr="00EF09B4">
        <w:trPr>
          <w:trHeight w:val="300"/>
        </w:trPr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9A16" w14:textId="12B51183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5,2</w:t>
            </w:r>
            <w:r w:rsidR="00450A56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EF1437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28C3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,1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BAE7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,1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DF5A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,169</w:t>
            </w:r>
          </w:p>
        </w:tc>
      </w:tr>
      <w:tr w:rsidR="00786CAA" w:rsidRPr="009F4DBB" w14:paraId="3FED988D" w14:textId="77777777" w:rsidTr="00EF09B4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5214" w14:textId="53062B1A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,6</w:t>
            </w:r>
            <w:r w:rsidR="00EF1437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7A9A0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5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2961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7484D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603</w:t>
            </w:r>
          </w:p>
        </w:tc>
      </w:tr>
      <w:tr w:rsidR="00786CAA" w:rsidRPr="009F4DBB" w14:paraId="70DC8108" w14:textId="77777777" w:rsidTr="00EF09B4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2654" w14:textId="3E15741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,3</w:t>
            </w:r>
            <w:r w:rsidR="00EF1437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1479" w14:textId="067E167B" w:rsidR="00786CAA" w:rsidRPr="009F4DBB" w:rsidRDefault="00AD3EAC" w:rsidP="002C5B1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2306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F7872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303</w:t>
            </w:r>
          </w:p>
        </w:tc>
      </w:tr>
      <w:tr w:rsidR="00786CAA" w:rsidRPr="009F4DBB" w14:paraId="462B8726" w14:textId="77777777" w:rsidTr="00EF09B4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0505" w14:textId="58136B40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65</w:t>
            </w:r>
            <w:r w:rsidR="00EF1437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670F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1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86E9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A7807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133</w:t>
            </w:r>
          </w:p>
        </w:tc>
      </w:tr>
      <w:tr w:rsidR="00786CAA" w:rsidRPr="009F4DBB" w14:paraId="23C881C9" w14:textId="77777777" w:rsidTr="00EF09B4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9825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3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8707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EB3C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258E1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099</w:t>
            </w:r>
          </w:p>
        </w:tc>
      </w:tr>
      <w:tr w:rsidR="00786CAA" w:rsidRPr="009F4DBB" w14:paraId="7018D4BF" w14:textId="77777777" w:rsidTr="00EF09B4">
        <w:trPr>
          <w:trHeight w:val="300"/>
        </w:trPr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27D1E3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1625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ABD173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03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EF667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06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FAE27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051</w:t>
            </w:r>
          </w:p>
        </w:tc>
      </w:tr>
      <w:tr w:rsidR="00786CAA" w:rsidRPr="009F4DBB" w14:paraId="76CB5C2D" w14:textId="77777777" w:rsidTr="00EF09B4">
        <w:trPr>
          <w:trHeight w:val="300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6A7A4" w14:textId="7C06485E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081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9E29F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7AF65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0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0BA64" w14:textId="77777777" w:rsidR="00786CAA" w:rsidRPr="009F4DBB" w:rsidRDefault="00786CAA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007</w:t>
            </w:r>
          </w:p>
        </w:tc>
      </w:tr>
    </w:tbl>
    <w:p w14:paraId="10400AAD" w14:textId="77777777" w:rsidR="00786CAA" w:rsidRPr="009F4DBB" w:rsidRDefault="00786CAA" w:rsidP="002C5B1B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0E4F03E5" w14:textId="77777777" w:rsidR="00EF09B4" w:rsidRPr="009F4DBB" w:rsidRDefault="00EF09B4" w:rsidP="002C5B1B">
      <w:pPr>
        <w:spacing w:after="0" w:line="240" w:lineRule="auto"/>
        <w:contextualSpacing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6678E87A" w14:textId="5C6448F0" w:rsidR="00D47743" w:rsidRPr="009F4DBB" w:rsidRDefault="00ED3B6B" w:rsidP="002C5B1B">
      <w:pPr>
        <w:spacing w:after="0" w:line="24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  <w:r w:rsidRPr="009F4DBB">
        <w:rPr>
          <w:rFonts w:ascii="Times New Roman" w:hAnsi="Times New Roman"/>
          <w:b/>
          <w:bCs/>
          <w:sz w:val="20"/>
          <w:szCs w:val="20"/>
          <w:lang w:val="en-US"/>
        </w:rPr>
        <w:t>Table S2.</w:t>
      </w:r>
      <w:r w:rsidRPr="009F4DB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D47743" w:rsidRPr="009F4DBB">
        <w:rPr>
          <w:rFonts w:ascii="Times New Roman" w:hAnsi="Times New Roman"/>
          <w:sz w:val="20"/>
          <w:szCs w:val="20"/>
          <w:lang w:val="en-US"/>
        </w:rPr>
        <w:t xml:space="preserve">Lipase Activity as a function of </w:t>
      </w:r>
      <w:r w:rsidR="009C15B6" w:rsidRPr="009F4DBB">
        <w:rPr>
          <w:rFonts w:ascii="Times New Roman" w:hAnsi="Times New Roman"/>
          <w:sz w:val="20"/>
          <w:szCs w:val="20"/>
          <w:lang w:val="en-US"/>
        </w:rPr>
        <w:t>time</w:t>
      </w:r>
      <w:r w:rsidR="00D47743" w:rsidRPr="009F4DBB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W w:w="4456" w:type="dxa"/>
        <w:tblInd w:w="93" w:type="dxa"/>
        <w:tblLook w:val="04A0" w:firstRow="1" w:lastRow="0" w:firstColumn="1" w:lastColumn="0" w:noHBand="0" w:noVBand="1"/>
      </w:tblPr>
      <w:tblGrid>
        <w:gridCol w:w="1606"/>
        <w:gridCol w:w="2850"/>
      </w:tblGrid>
      <w:tr w:rsidR="00ED3B6B" w:rsidRPr="009F4DBB" w14:paraId="34581329" w14:textId="77777777" w:rsidTr="00327718">
        <w:trPr>
          <w:trHeight w:val="600"/>
        </w:trPr>
        <w:tc>
          <w:tcPr>
            <w:tcW w:w="1606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AB82B" w14:textId="77777777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ime (min)</w:t>
            </w:r>
          </w:p>
        </w:tc>
        <w:tc>
          <w:tcPr>
            <w:tcW w:w="285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A02CD" w14:textId="77777777" w:rsidR="006776F5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nzimatic</w:t>
            </w:r>
            <w:proofErr w:type="spellEnd"/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Activity </w:t>
            </w:r>
          </w:p>
          <w:p w14:paraId="1B4800EC" w14:textId="5E8D8BD3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U.mg</w:t>
            </w:r>
            <w:r w:rsidRPr="009F4DBB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9F4DBB"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ED3B6B" w:rsidRPr="009F4DBB" w14:paraId="3699E6ED" w14:textId="77777777" w:rsidTr="00327718">
        <w:trPr>
          <w:trHeight w:val="300"/>
        </w:trPr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3D2EE" w14:textId="74225F08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EF1437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AF6F" w14:textId="77777777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2,153</w:t>
            </w:r>
          </w:p>
        </w:tc>
      </w:tr>
      <w:tr w:rsidR="00ED3B6B" w:rsidRPr="009F4DBB" w14:paraId="4F921A89" w14:textId="77777777" w:rsidTr="00327718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F561" w14:textId="77777777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25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5790" w14:textId="7A8AC4C6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4,84</w:t>
            </w:r>
            <w:r w:rsidR="00EF1437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ED3B6B" w:rsidRPr="009F4DBB" w14:paraId="577B9067" w14:textId="77777777" w:rsidTr="00327718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0D0D6" w14:textId="65A4B55B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5</w:t>
            </w:r>
            <w:r w:rsidR="00EF1437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7E21" w14:textId="77777777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5,287</w:t>
            </w:r>
          </w:p>
        </w:tc>
      </w:tr>
      <w:tr w:rsidR="00ED3B6B" w:rsidRPr="009F4DBB" w14:paraId="7896C0E3" w14:textId="77777777" w:rsidTr="00327718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A625" w14:textId="77777777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75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B469" w14:textId="77777777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6,873</w:t>
            </w:r>
          </w:p>
        </w:tc>
      </w:tr>
      <w:tr w:rsidR="00ED3B6B" w:rsidRPr="009F4DBB" w14:paraId="316F9B2F" w14:textId="77777777" w:rsidTr="00327718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ACC4" w14:textId="3709F203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EF1437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C621" w14:textId="38ABCC94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6,74</w:t>
            </w:r>
            <w:r w:rsidR="00EF1437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ED3B6B" w:rsidRPr="009F4DBB" w14:paraId="6B5959CF" w14:textId="77777777" w:rsidTr="00327718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2095" w14:textId="13962613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,5</w:t>
            </w:r>
            <w:r w:rsidR="00EF1437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CB0C" w14:textId="77777777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7,087</w:t>
            </w:r>
          </w:p>
        </w:tc>
      </w:tr>
      <w:tr w:rsidR="00ED3B6B" w:rsidRPr="009F4DBB" w14:paraId="1DBB2E85" w14:textId="77777777" w:rsidTr="00327718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73ADB" w14:textId="1B1DC0A2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EF1437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9C9B0" w14:textId="77777777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6,987</w:t>
            </w:r>
          </w:p>
        </w:tc>
      </w:tr>
      <w:tr w:rsidR="00ED3B6B" w:rsidRPr="009F4DBB" w14:paraId="7A35F17C" w14:textId="77777777" w:rsidTr="00327718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6608" w14:textId="5F73B5FB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,5</w:t>
            </w:r>
            <w:r w:rsidR="00EF1437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FFD9" w14:textId="77777777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6,946</w:t>
            </w:r>
          </w:p>
        </w:tc>
      </w:tr>
      <w:tr w:rsidR="00ED3B6B" w:rsidRPr="009F4DBB" w14:paraId="12EFB7E9" w14:textId="77777777" w:rsidTr="00327718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1118" w14:textId="60F3538E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EF1437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80B0" w14:textId="77777777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7,667</w:t>
            </w:r>
          </w:p>
        </w:tc>
      </w:tr>
      <w:tr w:rsidR="00ED3B6B" w:rsidRPr="009F4DBB" w14:paraId="5D017BDA" w14:textId="77777777" w:rsidTr="00327718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F1334" w14:textId="63C141C4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EF1437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07626" w14:textId="77777777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6,067</w:t>
            </w:r>
          </w:p>
        </w:tc>
      </w:tr>
      <w:tr w:rsidR="00ED3B6B" w:rsidRPr="009F4DBB" w14:paraId="0EB928E1" w14:textId="77777777" w:rsidTr="00327718">
        <w:trPr>
          <w:trHeight w:val="300"/>
        </w:trPr>
        <w:tc>
          <w:tcPr>
            <w:tcW w:w="16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1CF93157" w14:textId="035BF9CC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  <w:r w:rsidR="00EF1437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,00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1EE69399" w14:textId="64114472" w:rsidR="00ED3B6B" w:rsidRPr="009F4DBB" w:rsidRDefault="00ED3B6B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6,26</w:t>
            </w:r>
            <w:r w:rsidR="00E96FF5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70620079" w14:textId="77777777" w:rsidR="00ED3B6B" w:rsidRPr="009F4DBB" w:rsidRDefault="00ED3B6B" w:rsidP="002C5B1B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44F2B130" w14:textId="77777777" w:rsidR="002C5B1B" w:rsidRPr="009F4DBB" w:rsidRDefault="002C5B1B" w:rsidP="002C5B1B">
      <w:pPr>
        <w:spacing w:after="0" w:line="24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47EB1C99" w14:textId="77777777" w:rsidR="002C5B1B" w:rsidRPr="009F4DBB" w:rsidRDefault="002C5B1B" w:rsidP="002C5B1B">
      <w:pPr>
        <w:spacing w:after="0" w:line="24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335EC544" w14:textId="77777777" w:rsidR="002C5B1B" w:rsidRPr="009F4DBB" w:rsidRDefault="002C5B1B" w:rsidP="002C5B1B">
      <w:pPr>
        <w:spacing w:after="0" w:line="24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23B3EAF" w14:textId="77777777" w:rsidR="002C5B1B" w:rsidRPr="009F4DBB" w:rsidRDefault="002C5B1B" w:rsidP="002C5B1B">
      <w:pPr>
        <w:spacing w:after="0" w:line="24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215F4C3B" w14:textId="77777777" w:rsidR="002C5B1B" w:rsidRPr="009F4DBB" w:rsidRDefault="002C5B1B" w:rsidP="002C5B1B">
      <w:pPr>
        <w:spacing w:after="0" w:line="24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680023B8" w14:textId="77777777" w:rsidR="002C5B1B" w:rsidRPr="009F4DBB" w:rsidRDefault="002C5B1B" w:rsidP="002C5B1B">
      <w:pPr>
        <w:spacing w:after="0" w:line="24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</w:p>
    <w:p w14:paraId="1E97B761" w14:textId="5FFC2ABB" w:rsidR="00D47743" w:rsidRPr="009F4DBB" w:rsidRDefault="00D47743" w:rsidP="002C5B1B">
      <w:pPr>
        <w:spacing w:after="0" w:line="24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  <w:r w:rsidRPr="009F4DBB">
        <w:rPr>
          <w:rFonts w:ascii="Times New Roman" w:hAnsi="Times New Roman"/>
          <w:b/>
          <w:bCs/>
          <w:sz w:val="20"/>
          <w:szCs w:val="20"/>
          <w:lang w:val="en-US"/>
        </w:rPr>
        <w:t>Table S3.</w:t>
      </w:r>
      <w:r w:rsidRPr="009F4DBB">
        <w:rPr>
          <w:rFonts w:ascii="Times New Roman" w:hAnsi="Times New Roman"/>
          <w:sz w:val="20"/>
          <w:szCs w:val="20"/>
          <w:lang w:val="en-US"/>
        </w:rPr>
        <w:t xml:space="preserve"> Lipase Activity as a function of Temperature.</w:t>
      </w:r>
    </w:p>
    <w:p w14:paraId="1E83A571" w14:textId="77777777" w:rsidR="00214DBF" w:rsidRPr="009F4DBB" w:rsidRDefault="00214DBF" w:rsidP="002C5B1B">
      <w:pPr>
        <w:spacing w:after="0" w:line="24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4215" w:type="dxa"/>
        <w:tblInd w:w="93" w:type="dxa"/>
        <w:tblLook w:val="04A0" w:firstRow="1" w:lastRow="0" w:firstColumn="1" w:lastColumn="0" w:noHBand="0" w:noVBand="1"/>
      </w:tblPr>
      <w:tblGrid>
        <w:gridCol w:w="1576"/>
        <w:gridCol w:w="1131"/>
        <w:gridCol w:w="1131"/>
        <w:gridCol w:w="377"/>
      </w:tblGrid>
      <w:tr w:rsidR="005F68EE" w:rsidRPr="009F4DBB" w14:paraId="770531AC" w14:textId="77777777" w:rsidTr="004A667B">
        <w:trPr>
          <w:trHeight w:val="600"/>
        </w:trPr>
        <w:tc>
          <w:tcPr>
            <w:tcW w:w="1576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B0454C8" w14:textId="77777777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emperature (ºC)</w:t>
            </w:r>
          </w:p>
        </w:tc>
        <w:tc>
          <w:tcPr>
            <w:tcW w:w="2639" w:type="dxa"/>
            <w:gridSpan w:val="3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E594E3" w14:textId="77777777" w:rsidR="006776F5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Enzymatic Activity </w:t>
            </w:r>
          </w:p>
          <w:p w14:paraId="60354782" w14:textId="77FBAB3F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U.mg</w:t>
            </w: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5F68EE" w:rsidRPr="009F4DBB" w14:paraId="5947A6F9" w14:textId="77777777" w:rsidTr="004A667B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931D" w14:textId="77777777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C8658" w14:textId="471210A5" w:rsidR="005F68EE" w:rsidRPr="009F4DBB" w:rsidRDefault="005F68EE" w:rsidP="002C5B1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AA66" w14:textId="1D5FCFD1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C906" w14:textId="77777777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5F68EE" w:rsidRPr="009F4DBB" w14:paraId="6660DC08" w14:textId="77777777" w:rsidTr="0032771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7F75" w14:textId="77777777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7B9B" w14:textId="0B958163" w:rsidR="005F68EE" w:rsidRPr="009F4DBB" w:rsidRDefault="005F68EE" w:rsidP="002C5B1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8,3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A373" w14:textId="7FA5B206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9,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6712F" w14:textId="432DC60D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F68EE" w:rsidRPr="009F4DBB" w14:paraId="0DAFA036" w14:textId="77777777" w:rsidTr="003277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1572" w14:textId="77777777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8E88" w14:textId="01917355" w:rsidR="005F68EE" w:rsidRPr="009F4DBB" w:rsidRDefault="005F68EE" w:rsidP="002C5B1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7,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5C243" w14:textId="12AB85F8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6,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496D" w14:textId="4E13C8CD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F68EE" w:rsidRPr="009F4DBB" w14:paraId="49CDAFF4" w14:textId="77777777" w:rsidTr="003277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E147" w14:textId="77777777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C3A55" w14:textId="77777777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7,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6AB0A" w14:textId="593F4340" w:rsidR="005F68EE" w:rsidRPr="009F4DBB" w:rsidRDefault="005F68EE" w:rsidP="002C5B1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6,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8882" w14:textId="680B366A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5F68EE" w:rsidRPr="009F4DBB" w14:paraId="78DF90E5" w14:textId="77777777" w:rsidTr="0032771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72E3FD7A" w14:textId="77777777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2F80295B" w14:textId="77777777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5,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62BF6199" w14:textId="6B03C504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5,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631006BE" w14:textId="11336776" w:rsidR="005F68EE" w:rsidRPr="009F4DBB" w:rsidRDefault="005F68EE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14:paraId="33C69448" w14:textId="77777777" w:rsidR="00ED3B6B" w:rsidRPr="009F4DBB" w:rsidRDefault="00ED3B6B" w:rsidP="002C5B1B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42991C5B" w14:textId="77777777" w:rsidR="00021619" w:rsidRPr="009F4DBB" w:rsidRDefault="00021619" w:rsidP="002C5B1B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1A305032" w14:textId="77777777" w:rsidR="00021619" w:rsidRPr="009F4DBB" w:rsidRDefault="00021619" w:rsidP="002C5B1B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5C7DB9B7" w14:textId="77777777" w:rsidR="00021619" w:rsidRPr="009F4DBB" w:rsidRDefault="00021619" w:rsidP="002C5B1B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69D4512F" w14:textId="77777777" w:rsidR="00021619" w:rsidRPr="009F4DBB" w:rsidRDefault="00021619" w:rsidP="002C5B1B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2F0F69A9" w14:textId="77777777" w:rsidR="00021619" w:rsidRPr="009F4DBB" w:rsidRDefault="00021619" w:rsidP="002C5B1B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49D6C0C9" w14:textId="77777777" w:rsidR="00021619" w:rsidRPr="009F4DBB" w:rsidRDefault="00021619" w:rsidP="002C5B1B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1580567C" w14:textId="77777777" w:rsidR="0062501C" w:rsidRPr="009F4DBB" w:rsidRDefault="0062501C" w:rsidP="002C5B1B">
      <w:pPr>
        <w:spacing w:after="240" w:line="240" w:lineRule="auto"/>
        <w:contextualSpacing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38FA2D34" w14:textId="7A2DF522" w:rsidR="009437E8" w:rsidRPr="009F4DBB" w:rsidRDefault="00A85795" w:rsidP="002C5B1B">
      <w:pPr>
        <w:spacing w:after="240"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 w:rsidRPr="009F4DBB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>Table S</w:t>
      </w:r>
      <w:r w:rsidR="000D028F" w:rsidRPr="009F4DBB">
        <w:rPr>
          <w:rFonts w:ascii="Times New Roman" w:hAnsi="Times New Roman"/>
          <w:b/>
          <w:bCs/>
          <w:sz w:val="20"/>
          <w:szCs w:val="20"/>
          <w:lang w:val="en-US"/>
        </w:rPr>
        <w:t>4</w:t>
      </w:r>
      <w:r w:rsidRPr="009F4DBB">
        <w:rPr>
          <w:rFonts w:ascii="Times New Roman" w:hAnsi="Times New Roman"/>
          <w:b/>
          <w:bCs/>
          <w:sz w:val="20"/>
          <w:szCs w:val="20"/>
          <w:lang w:val="en-US"/>
        </w:rPr>
        <w:t>.</w:t>
      </w:r>
      <w:r w:rsidRPr="009F4DB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9437E8" w:rsidRPr="009F4DBB">
        <w:rPr>
          <w:rFonts w:ascii="Times New Roman" w:hAnsi="Times New Roman"/>
          <w:sz w:val="20"/>
          <w:szCs w:val="20"/>
          <w:lang w:val="en-US"/>
        </w:rPr>
        <w:t> Surface loading and catalytic activity values for the nanomagnetic supports evaluated.</w:t>
      </w:r>
    </w:p>
    <w:p w14:paraId="1C46B1E8" w14:textId="77777777" w:rsidR="00214DBF" w:rsidRPr="009F4DBB" w:rsidRDefault="00214DBF" w:rsidP="002C5B1B">
      <w:pPr>
        <w:spacing w:after="240"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tbl>
      <w:tblPr>
        <w:tblW w:w="501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01"/>
        <w:gridCol w:w="1367"/>
        <w:gridCol w:w="1842"/>
      </w:tblGrid>
      <w:tr w:rsidR="00425361" w:rsidRPr="009F4DBB" w14:paraId="63FFC2A3" w14:textId="6E1932FD" w:rsidTr="00214DBF">
        <w:trPr>
          <w:trHeight w:val="480"/>
        </w:trPr>
        <w:tc>
          <w:tcPr>
            <w:tcW w:w="180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2CFB05" w14:textId="2CFCB008" w:rsidR="00425361" w:rsidRPr="009F4DBB" w:rsidRDefault="005725B0" w:rsidP="002C5B1B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anomagnetic supports</w:t>
            </w:r>
          </w:p>
        </w:tc>
        <w:tc>
          <w:tcPr>
            <w:tcW w:w="1367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CD46F" w14:textId="77777777" w:rsidR="00CA57C9" w:rsidRPr="009F4DBB" w:rsidRDefault="005F67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Dosage</w:t>
            </w:r>
            <w:r w:rsidR="00462013"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31A6B879" w14:textId="754BADF0" w:rsidR="00425361" w:rsidRPr="009F4DBB" w:rsidRDefault="00462013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(</w:t>
            </w:r>
            <w:proofErr w:type="spellStart"/>
            <w:r w:rsidR="00425361"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mg.g</w:t>
            </w:r>
            <w:proofErr w:type="spellEnd"/>
            <w:r w:rsidR="00425361" w:rsidRPr="009F4DBB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9F4DBB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A2FB5AF" w14:textId="2FAE641F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nzymatic Activity (U.mg</w:t>
            </w: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425361" w:rsidRPr="009F4DBB" w14:paraId="55840026" w14:textId="3820F2DE" w:rsidTr="00214DBF">
        <w:trPr>
          <w:trHeight w:val="315"/>
        </w:trPr>
        <w:tc>
          <w:tcPr>
            <w:tcW w:w="18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AC865" w14:textId="77777777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MNPs Naked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6BB16" w14:textId="57CA5AAB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525,379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9B6B0" w14:textId="5043B760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2,567 </w:t>
            </w:r>
          </w:p>
        </w:tc>
      </w:tr>
      <w:tr w:rsidR="00425361" w:rsidRPr="009F4DBB" w14:paraId="4B5093CC" w14:textId="08383AA3" w:rsidTr="00214DBF">
        <w:trPr>
          <w:trHeight w:val="315"/>
        </w:trPr>
        <w:tc>
          <w:tcPr>
            <w:tcW w:w="1801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A4BF" w14:textId="77777777" w:rsidR="00425361" w:rsidRPr="009F4DBB" w:rsidRDefault="00425361" w:rsidP="002C5B1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AFF4A" w14:textId="30C95592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464,17</w:t>
            </w:r>
            <w:r w:rsidR="00E96FF5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D152" w14:textId="50DECDF8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,211 </w:t>
            </w:r>
          </w:p>
        </w:tc>
      </w:tr>
      <w:tr w:rsidR="00425361" w:rsidRPr="009F4DBB" w14:paraId="32EFF691" w14:textId="29780106" w:rsidTr="00214DBF">
        <w:trPr>
          <w:trHeight w:val="315"/>
        </w:trPr>
        <w:tc>
          <w:tcPr>
            <w:tcW w:w="1801" w:type="dxa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42D1BF" w14:textId="77777777" w:rsidR="00425361" w:rsidRPr="009F4DBB" w:rsidRDefault="00425361" w:rsidP="002C5B1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58805" w14:textId="02887802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538,90</w:t>
            </w:r>
            <w:r w:rsidR="00E96FF5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9AA58" w14:textId="0E9072BF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3,659 </w:t>
            </w:r>
          </w:p>
        </w:tc>
      </w:tr>
      <w:tr w:rsidR="00425361" w:rsidRPr="009F4DBB" w14:paraId="2B8225E0" w14:textId="2D323B14" w:rsidTr="00214DBF">
        <w:trPr>
          <w:trHeight w:val="315"/>
        </w:trPr>
        <w:tc>
          <w:tcPr>
            <w:tcW w:w="1801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AD2EED8" w14:textId="77777777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MNPs - APTS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1A9F6" w14:textId="56C37744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22,31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D1AE3" w14:textId="568EC015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62,300 </w:t>
            </w:r>
          </w:p>
        </w:tc>
      </w:tr>
      <w:tr w:rsidR="00425361" w:rsidRPr="009F4DBB" w14:paraId="3AE49ACB" w14:textId="351289CE" w:rsidTr="00214DBF">
        <w:trPr>
          <w:trHeight w:val="315"/>
        </w:trPr>
        <w:tc>
          <w:tcPr>
            <w:tcW w:w="180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AF3BE3E" w14:textId="77777777" w:rsidR="00425361" w:rsidRPr="009F4DBB" w:rsidRDefault="00425361" w:rsidP="002C5B1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62F62" w14:textId="1B4F92E7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01,0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508E" w14:textId="3D6BD665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10,952 </w:t>
            </w:r>
          </w:p>
        </w:tc>
      </w:tr>
      <w:tr w:rsidR="00425361" w:rsidRPr="009F4DBB" w14:paraId="0B70AD6D" w14:textId="1D3F2DD8" w:rsidTr="006F1DD0">
        <w:trPr>
          <w:trHeight w:val="315"/>
        </w:trPr>
        <w:tc>
          <w:tcPr>
            <w:tcW w:w="1801" w:type="dxa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32F91" w14:textId="77777777" w:rsidR="00425361" w:rsidRPr="009F4DBB" w:rsidRDefault="00425361" w:rsidP="002C5B1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4B500" w14:textId="743DBC36" w:rsidR="00425361" w:rsidRPr="009F4DBB" w:rsidRDefault="00425361" w:rsidP="002C5B1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3F492" w14:textId="6D0CC8B0" w:rsidR="00425361" w:rsidRPr="009F4DBB" w:rsidRDefault="00425361" w:rsidP="002C5B1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56,888 </w:t>
            </w:r>
          </w:p>
        </w:tc>
      </w:tr>
      <w:tr w:rsidR="00425361" w:rsidRPr="009F4DBB" w14:paraId="6D7AEC28" w14:textId="58A515E0" w:rsidTr="00214DBF">
        <w:trPr>
          <w:trHeight w:val="315"/>
        </w:trPr>
        <w:tc>
          <w:tcPr>
            <w:tcW w:w="1801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CB9DBB3" w14:textId="77777777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MNPs - MPTS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E6F92" w14:textId="6E99BF5F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17,37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5B26F4" w14:textId="1E7C0CA3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33,961 </w:t>
            </w:r>
          </w:p>
        </w:tc>
      </w:tr>
      <w:tr w:rsidR="00425361" w:rsidRPr="009F4DBB" w14:paraId="4E74F9D5" w14:textId="16BD11EA" w:rsidTr="00214DBF">
        <w:trPr>
          <w:trHeight w:val="315"/>
        </w:trPr>
        <w:tc>
          <w:tcPr>
            <w:tcW w:w="1801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FC2BC9C" w14:textId="77777777" w:rsidR="00425361" w:rsidRPr="009F4DBB" w:rsidRDefault="00425361" w:rsidP="002C5B1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A7847" w14:textId="7F6A69F6" w:rsidR="00425361" w:rsidRPr="009F4DBB" w:rsidRDefault="00425361" w:rsidP="002C5B1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D755" w14:textId="17FD9711" w:rsidR="00425361" w:rsidRPr="009F4DBB" w:rsidRDefault="00425361" w:rsidP="002C5B1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39,449 </w:t>
            </w:r>
          </w:p>
        </w:tc>
      </w:tr>
      <w:tr w:rsidR="00425361" w:rsidRPr="009F4DBB" w14:paraId="7C4AFCAF" w14:textId="15167141" w:rsidTr="008F6150">
        <w:trPr>
          <w:trHeight w:val="315"/>
        </w:trPr>
        <w:tc>
          <w:tcPr>
            <w:tcW w:w="18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A14980" w14:textId="77777777" w:rsidR="00425361" w:rsidRPr="009F4DBB" w:rsidRDefault="00425361" w:rsidP="002C5B1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8DADA2" w14:textId="3C3F973C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11,48</w:t>
            </w:r>
            <w:r w:rsidR="00E96FF5" w:rsidRPr="009F4DB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DD6F5" w14:textId="76993672" w:rsidR="00425361" w:rsidRPr="009F4DBB" w:rsidRDefault="0042536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129,601 </w:t>
            </w:r>
          </w:p>
        </w:tc>
      </w:tr>
      <w:tr w:rsidR="008F6150" w:rsidRPr="009F4DBB" w14:paraId="316FB41A" w14:textId="77777777" w:rsidTr="003C5D64">
        <w:trPr>
          <w:trHeight w:val="315"/>
        </w:trPr>
        <w:tc>
          <w:tcPr>
            <w:tcW w:w="1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3C191" w14:textId="77777777" w:rsidR="008F6150" w:rsidRPr="009F4DBB" w:rsidRDefault="008F6150" w:rsidP="008F6150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5BC15" w14:textId="08EDD074" w:rsidR="008F6150" w:rsidRPr="009F4DBB" w:rsidRDefault="008F6150" w:rsidP="008F6150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D3464" w14:textId="2662A1DF" w:rsidR="008F6150" w:rsidRPr="009F4DBB" w:rsidRDefault="008F6150" w:rsidP="008F6150">
            <w:pPr>
              <w:spacing w:line="240" w:lineRule="auto"/>
              <w:contextualSpacing/>
              <w:jc w:val="center"/>
              <w:textAlignment w:val="center"/>
              <w:rPr>
                <w:sz w:val="20"/>
                <w:szCs w:val="20"/>
              </w:rPr>
            </w:pPr>
            <w:r w:rsidRPr="009F4DBB">
              <w:rPr>
                <w:sz w:val="20"/>
                <w:szCs w:val="20"/>
              </w:rPr>
              <w:t>15,400</w:t>
            </w:r>
          </w:p>
        </w:tc>
      </w:tr>
      <w:tr w:rsidR="00352B4B" w:rsidRPr="009F4DBB" w14:paraId="52DEEA20" w14:textId="77777777" w:rsidTr="008F6150">
        <w:trPr>
          <w:trHeight w:val="315"/>
        </w:trPr>
        <w:tc>
          <w:tcPr>
            <w:tcW w:w="18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32746" w14:textId="18617796" w:rsidR="00352B4B" w:rsidRPr="009F4DBB" w:rsidRDefault="003C5D64" w:rsidP="00352B4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Lipase Free</w:t>
            </w:r>
          </w:p>
        </w:tc>
        <w:tc>
          <w:tcPr>
            <w:tcW w:w="13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680D9" w14:textId="4BBE7005" w:rsidR="00352B4B" w:rsidRPr="009F4DBB" w:rsidRDefault="00352B4B" w:rsidP="00352B4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3509C532" w14:textId="20592D1A" w:rsidR="00352B4B" w:rsidRPr="009F4DBB" w:rsidRDefault="00352B4B" w:rsidP="00352B4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5,513</w:t>
            </w:r>
          </w:p>
        </w:tc>
      </w:tr>
      <w:tr w:rsidR="00352B4B" w:rsidRPr="009F4DBB" w14:paraId="49FC3506" w14:textId="77777777" w:rsidTr="006F1DD0">
        <w:trPr>
          <w:trHeight w:val="315"/>
        </w:trPr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34C12D" w14:textId="77777777" w:rsidR="00352B4B" w:rsidRPr="009F4DBB" w:rsidRDefault="00352B4B" w:rsidP="00352B4B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3C8BE" w14:textId="63DC43A9" w:rsidR="00352B4B" w:rsidRPr="009F4DBB" w:rsidRDefault="00352B4B" w:rsidP="00352B4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9025B" w14:textId="18241404" w:rsidR="00352B4B" w:rsidRPr="009F4DBB" w:rsidRDefault="00352B4B" w:rsidP="00352B4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5,720</w:t>
            </w:r>
          </w:p>
        </w:tc>
      </w:tr>
    </w:tbl>
    <w:p w14:paraId="63CCC7CC" w14:textId="77777777" w:rsidR="00DF6541" w:rsidRPr="009F4DBB" w:rsidRDefault="00DF6541" w:rsidP="002C5B1B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515EFD0C" w14:textId="77777777" w:rsidR="004554F7" w:rsidRPr="009F4DBB" w:rsidRDefault="004554F7" w:rsidP="002C5B1B">
      <w:pPr>
        <w:spacing w:after="240" w:line="240" w:lineRule="auto"/>
        <w:contextualSpacing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32D14A3F" w14:textId="36AB64F1" w:rsidR="001B5539" w:rsidRPr="009F4DBB" w:rsidRDefault="001B5539" w:rsidP="001B5539">
      <w:pPr>
        <w:spacing w:after="240"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 w:rsidRPr="009F4DBB">
        <w:rPr>
          <w:rFonts w:ascii="Times New Roman" w:hAnsi="Times New Roman"/>
          <w:b/>
          <w:bCs/>
          <w:sz w:val="20"/>
          <w:szCs w:val="20"/>
          <w:lang w:val="en-US"/>
        </w:rPr>
        <w:t>Table S5.</w:t>
      </w:r>
      <w:r w:rsidRPr="009F4DBB">
        <w:rPr>
          <w:rFonts w:ascii="Times New Roman" w:hAnsi="Times New Roman"/>
          <w:sz w:val="20"/>
          <w:szCs w:val="20"/>
          <w:lang w:val="en-US"/>
        </w:rPr>
        <w:t xml:space="preserve">  </w:t>
      </w:r>
      <w:r w:rsidR="00DB6D8D" w:rsidRPr="009F4DBB">
        <w:rPr>
          <w:rFonts w:ascii="Times New Roman" w:hAnsi="Times New Roman"/>
          <w:sz w:val="20"/>
          <w:szCs w:val="20"/>
          <w:lang w:val="en-US"/>
        </w:rPr>
        <w:t>Catalytic activity data obtained for pH stability assay.</w:t>
      </w:r>
    </w:p>
    <w:p w14:paraId="782D3F01" w14:textId="77777777" w:rsidR="00753F84" w:rsidRPr="009F4DBB" w:rsidRDefault="00753F84" w:rsidP="001B5539">
      <w:pPr>
        <w:spacing w:after="240"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tbl>
      <w:tblPr>
        <w:tblW w:w="79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01"/>
        <w:gridCol w:w="941"/>
        <w:gridCol w:w="1701"/>
        <w:gridCol w:w="993"/>
        <w:gridCol w:w="1275"/>
        <w:gridCol w:w="1276"/>
      </w:tblGrid>
      <w:tr w:rsidR="00753F84" w:rsidRPr="009F4DBB" w14:paraId="249AD9A7" w14:textId="1D3AAC55" w:rsidTr="00F9729D">
        <w:trPr>
          <w:trHeight w:val="480"/>
        </w:trPr>
        <w:tc>
          <w:tcPr>
            <w:tcW w:w="1801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1A333F" w14:textId="77777777" w:rsidR="00753F84" w:rsidRPr="009F4DBB" w:rsidRDefault="00753F84" w:rsidP="00065B5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anomagnetic supports</w:t>
            </w:r>
          </w:p>
        </w:tc>
        <w:tc>
          <w:tcPr>
            <w:tcW w:w="6186" w:type="dxa"/>
            <w:gridSpan w:val="5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1F186" w14:textId="45CCA033" w:rsidR="00753F84" w:rsidRPr="009F4DBB" w:rsidRDefault="00753F84" w:rsidP="00065B5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nzymatic Activity (U.mg</w:t>
            </w: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753F84" w:rsidRPr="009F4DBB" w14:paraId="72C01C24" w14:textId="78236F3C" w:rsidTr="00F9729D">
        <w:trPr>
          <w:trHeight w:val="480"/>
        </w:trPr>
        <w:tc>
          <w:tcPr>
            <w:tcW w:w="18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B5802" w14:textId="77777777" w:rsidR="00753F84" w:rsidRPr="009F4DBB" w:rsidRDefault="00753F84" w:rsidP="00065B5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C017E" w14:textId="3AC1B976" w:rsidR="00753F84" w:rsidRPr="009F4DBB" w:rsidRDefault="00753F84" w:rsidP="00065B5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H 5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3822487" w14:textId="36BF8D8E" w:rsidR="00753F84" w:rsidRPr="009F4DBB" w:rsidRDefault="00753F84" w:rsidP="00065B5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H 6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4B2806F2" w14:textId="45DCB00A" w:rsidR="00753F84" w:rsidRPr="009F4DBB" w:rsidRDefault="00753F84" w:rsidP="00065B5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H 7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599F4DED" w14:textId="0A504E68" w:rsidR="00753F84" w:rsidRPr="009F4DBB" w:rsidRDefault="00753F84" w:rsidP="00065B5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H 8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026F5859" w14:textId="174D44AD" w:rsidR="00753F84" w:rsidRPr="009F4DBB" w:rsidRDefault="00753F84" w:rsidP="00065B5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H 9</w:t>
            </w:r>
          </w:p>
        </w:tc>
      </w:tr>
      <w:tr w:rsidR="00DD67F4" w:rsidRPr="009F4DBB" w14:paraId="5079EDD0" w14:textId="4E1F055B" w:rsidTr="00DD67F4">
        <w:trPr>
          <w:trHeight w:val="315"/>
        </w:trPr>
        <w:tc>
          <w:tcPr>
            <w:tcW w:w="18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CB20F" w14:textId="77777777" w:rsidR="00DD67F4" w:rsidRPr="009F4DBB" w:rsidRDefault="00DD67F4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MNPs Naked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7D3DA" w14:textId="69309C92" w:rsidR="00DD67F4" w:rsidRPr="009F4DBB" w:rsidRDefault="00DD67F4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45,0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3702F9" w14:textId="1FB1B4F5" w:rsidR="00DD67F4" w:rsidRPr="009F4DBB" w:rsidRDefault="00DD67F4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60,86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B433F8" w14:textId="2AB60A3A" w:rsidR="00DD67F4" w:rsidRPr="009F4DBB" w:rsidRDefault="00DD67F4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67,63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A66F9" w14:textId="5207E108" w:rsidR="00DD67F4" w:rsidRPr="009F4DBB" w:rsidRDefault="00DD67F4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95,9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1D4E63" w14:textId="45493C2E" w:rsidR="00DD67F4" w:rsidRPr="009F4DBB" w:rsidRDefault="00DD67F4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79,241</w:t>
            </w:r>
          </w:p>
        </w:tc>
      </w:tr>
      <w:tr w:rsidR="00DD67F4" w:rsidRPr="009F4DBB" w14:paraId="77FD1C9B" w14:textId="497A4577" w:rsidTr="00DD67F4">
        <w:trPr>
          <w:trHeight w:val="315"/>
        </w:trPr>
        <w:tc>
          <w:tcPr>
            <w:tcW w:w="1801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518DB" w14:textId="77777777" w:rsidR="00DD67F4" w:rsidRPr="009F4DBB" w:rsidRDefault="00DD67F4" w:rsidP="00DD67F4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770AA" w14:textId="08F3800F" w:rsidR="00DD67F4" w:rsidRPr="009F4DBB" w:rsidRDefault="00DD67F4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3,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DAD7" w14:textId="7F77D5E5" w:rsidR="00DD67F4" w:rsidRPr="009F4DBB" w:rsidRDefault="00DD67F4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82,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48C00" w14:textId="24B31B87" w:rsidR="00DD67F4" w:rsidRPr="009F4DBB" w:rsidRDefault="00DD67F4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39,6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A19B" w14:textId="1350E27A" w:rsidR="00DD67F4" w:rsidRPr="009F4DBB" w:rsidRDefault="00DD67F4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07,3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C144" w14:textId="25968B14" w:rsidR="00DD67F4" w:rsidRPr="009F4DBB" w:rsidRDefault="00DD67F4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88,331</w:t>
            </w:r>
          </w:p>
        </w:tc>
      </w:tr>
      <w:tr w:rsidR="00DD67F4" w:rsidRPr="009F4DBB" w14:paraId="2EEB4D72" w14:textId="7DC2CF02" w:rsidTr="00DD67F4">
        <w:trPr>
          <w:trHeight w:val="315"/>
        </w:trPr>
        <w:tc>
          <w:tcPr>
            <w:tcW w:w="1801" w:type="dxa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F507C" w14:textId="77777777" w:rsidR="00DD67F4" w:rsidRPr="009F4DBB" w:rsidRDefault="00DD67F4" w:rsidP="00DD67F4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F75BF" w14:textId="00846BF6" w:rsidR="00DD67F4" w:rsidRPr="009F4DBB" w:rsidRDefault="00DD67F4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3,4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4EBEB" w14:textId="3355A98E" w:rsidR="00DD67F4" w:rsidRPr="009F4DBB" w:rsidRDefault="00DD67F4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70,3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A1E99" w14:textId="0633D653" w:rsidR="00DD67F4" w:rsidRPr="009F4DBB" w:rsidRDefault="00DD67F4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43,5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4A050" w14:textId="210D0B62" w:rsidR="00DD67F4" w:rsidRPr="009F4DBB" w:rsidRDefault="00DD67F4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07,3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C8506" w14:textId="1B6233FE" w:rsidR="00DD67F4" w:rsidRPr="009F4DBB" w:rsidRDefault="00DD67F4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88,331</w:t>
            </w:r>
          </w:p>
        </w:tc>
      </w:tr>
      <w:tr w:rsidR="002238F7" w:rsidRPr="009F4DBB" w14:paraId="56EA4992" w14:textId="0D936315" w:rsidTr="00DD67F4">
        <w:trPr>
          <w:trHeight w:val="315"/>
        </w:trPr>
        <w:tc>
          <w:tcPr>
            <w:tcW w:w="1801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1406D54D" w14:textId="77777777" w:rsidR="002238F7" w:rsidRPr="009F4DBB" w:rsidRDefault="002238F7" w:rsidP="002238F7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MNPs - APT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19801" w14:textId="279C6AD4" w:rsidR="002238F7" w:rsidRPr="009F4DBB" w:rsidRDefault="002238F7" w:rsidP="002238F7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,7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A13E92" w14:textId="1AC6EC2A" w:rsidR="002238F7" w:rsidRPr="009F4DBB" w:rsidRDefault="002238F7" w:rsidP="002238F7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35,1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91E4B" w14:textId="32E66474" w:rsidR="002238F7" w:rsidRPr="009F4DBB" w:rsidRDefault="002238F7" w:rsidP="002238F7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50,85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BC155D" w14:textId="72F3AEA6" w:rsidR="002238F7" w:rsidRPr="009F4DBB" w:rsidRDefault="002238F7" w:rsidP="002238F7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34,2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CC71C" w14:textId="18907E28" w:rsidR="002238F7" w:rsidRPr="009F4DBB" w:rsidRDefault="002238F7" w:rsidP="002238F7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71,718</w:t>
            </w:r>
          </w:p>
        </w:tc>
      </w:tr>
      <w:tr w:rsidR="002238F7" w:rsidRPr="009F4DBB" w14:paraId="7B32440F" w14:textId="2ABDCBCC" w:rsidTr="00DD67F4">
        <w:trPr>
          <w:trHeight w:val="315"/>
        </w:trPr>
        <w:tc>
          <w:tcPr>
            <w:tcW w:w="180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5153A68" w14:textId="77777777" w:rsidR="002238F7" w:rsidRPr="009F4DBB" w:rsidRDefault="002238F7" w:rsidP="002238F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E95DA" w14:textId="36BB031C" w:rsidR="002238F7" w:rsidRPr="009F4DBB" w:rsidRDefault="002238F7" w:rsidP="002238F7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,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9F98" w14:textId="5C5EBB8E" w:rsidR="002238F7" w:rsidRPr="009F4DBB" w:rsidRDefault="002238F7" w:rsidP="002238F7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57,5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5B37" w14:textId="4BA88A82" w:rsidR="002238F7" w:rsidRPr="009F4DBB" w:rsidRDefault="002238F7" w:rsidP="002238F7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37,2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180E" w14:textId="097FFF82" w:rsidR="002238F7" w:rsidRPr="009F4DBB" w:rsidRDefault="002238F7" w:rsidP="002238F7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47,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1D76" w14:textId="7A447981" w:rsidR="002238F7" w:rsidRPr="009F4DBB" w:rsidRDefault="002238F7" w:rsidP="002238F7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62,203</w:t>
            </w:r>
          </w:p>
        </w:tc>
      </w:tr>
      <w:tr w:rsidR="002238F7" w:rsidRPr="009F4DBB" w14:paraId="4C193746" w14:textId="779C85D8" w:rsidTr="00DD67F4">
        <w:trPr>
          <w:trHeight w:val="315"/>
        </w:trPr>
        <w:tc>
          <w:tcPr>
            <w:tcW w:w="1801" w:type="dxa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69FC58" w14:textId="77777777" w:rsidR="002238F7" w:rsidRPr="009F4DBB" w:rsidRDefault="002238F7" w:rsidP="002238F7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02906A" w14:textId="43DBA36D" w:rsidR="002238F7" w:rsidRPr="009F4DBB" w:rsidRDefault="002238F7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B012F" w14:textId="394E2E8C" w:rsidR="002238F7" w:rsidRPr="009F4DBB" w:rsidRDefault="002238F7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4,8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52C57" w14:textId="1BD68B4C" w:rsidR="002238F7" w:rsidRPr="009F4DBB" w:rsidRDefault="002238F7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37,9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2F10D" w14:textId="0E79D29B" w:rsidR="002238F7" w:rsidRPr="009F4DBB" w:rsidRDefault="002238F7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73,6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7B5AA" w14:textId="2FF633D0" w:rsidR="002238F7" w:rsidRPr="009F4DBB" w:rsidRDefault="002238F7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45,468</w:t>
            </w:r>
          </w:p>
        </w:tc>
      </w:tr>
      <w:tr w:rsidR="00B969CE" w:rsidRPr="009F4DBB" w14:paraId="5F83AE35" w14:textId="1E358413" w:rsidTr="00DD67F4">
        <w:trPr>
          <w:trHeight w:val="315"/>
        </w:trPr>
        <w:tc>
          <w:tcPr>
            <w:tcW w:w="1801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7E6A520A" w14:textId="77777777" w:rsidR="00B969CE" w:rsidRPr="009F4DBB" w:rsidRDefault="00B969CE" w:rsidP="00B969CE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MNPs - MPT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A5320" w14:textId="71DDE1AA" w:rsidR="00B969CE" w:rsidRPr="009F4DBB" w:rsidRDefault="00B969CE" w:rsidP="00B969CE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39,07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B3D875" w14:textId="250C29F6" w:rsidR="00B969CE" w:rsidRPr="009F4DBB" w:rsidRDefault="00B969CE" w:rsidP="00B969CE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56,4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FB660" w14:textId="302BBDA2" w:rsidR="00B969CE" w:rsidRPr="009F4DBB" w:rsidRDefault="00B969CE" w:rsidP="00B969CE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14,33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D444C3" w14:textId="7BEB3C69" w:rsidR="00B969CE" w:rsidRPr="009F4DBB" w:rsidRDefault="00B969CE" w:rsidP="00B969CE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14,1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188BD9" w14:textId="37B9EDB2" w:rsidR="00B969CE" w:rsidRPr="009F4DBB" w:rsidRDefault="00B969CE" w:rsidP="00B969CE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28,035</w:t>
            </w:r>
          </w:p>
        </w:tc>
      </w:tr>
      <w:tr w:rsidR="00B969CE" w:rsidRPr="009F4DBB" w14:paraId="1EC37435" w14:textId="6D8274AA" w:rsidTr="00DD67F4">
        <w:trPr>
          <w:trHeight w:val="315"/>
        </w:trPr>
        <w:tc>
          <w:tcPr>
            <w:tcW w:w="1801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59BF1FD0" w14:textId="77777777" w:rsidR="00B969CE" w:rsidRPr="009F4DBB" w:rsidRDefault="00B969CE" w:rsidP="00B969CE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4525F" w14:textId="68272DAB" w:rsidR="00B969CE" w:rsidRPr="009F4DBB" w:rsidRDefault="00B969CE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1,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B7E4" w14:textId="5EB2904B" w:rsidR="00B969CE" w:rsidRPr="009F4DBB" w:rsidRDefault="00B969CE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46,3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7FFD" w14:textId="1916C460" w:rsidR="00B969CE" w:rsidRPr="009F4DBB" w:rsidRDefault="00B969CE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11,7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C0FD" w14:textId="0A797EE9" w:rsidR="00B969CE" w:rsidRPr="009F4DBB" w:rsidRDefault="00B969CE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10,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9C16" w14:textId="72E09C21" w:rsidR="00B969CE" w:rsidRPr="009F4DBB" w:rsidRDefault="00B969CE" w:rsidP="00DD67F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48,767</w:t>
            </w:r>
          </w:p>
        </w:tc>
      </w:tr>
      <w:tr w:rsidR="00B969CE" w:rsidRPr="009F4DBB" w14:paraId="430C9ED9" w14:textId="693D801D" w:rsidTr="00DD67F4">
        <w:trPr>
          <w:trHeight w:val="315"/>
        </w:trPr>
        <w:tc>
          <w:tcPr>
            <w:tcW w:w="18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4DC894" w14:textId="77777777" w:rsidR="00B969CE" w:rsidRPr="009F4DBB" w:rsidRDefault="00B969CE" w:rsidP="00B969CE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14BFDE" w14:textId="420FDD27" w:rsidR="00B969CE" w:rsidRPr="009F4DBB" w:rsidRDefault="00B969CE" w:rsidP="00B969CE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6,2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1162EA" w14:textId="0356637E" w:rsidR="00B969CE" w:rsidRPr="009F4DBB" w:rsidRDefault="00B969CE" w:rsidP="00B969CE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90,3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BCF59" w14:textId="19784628" w:rsidR="00B969CE" w:rsidRPr="009F4DBB" w:rsidRDefault="00B969CE" w:rsidP="00B969CE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26,6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E45CC" w14:textId="7206605F" w:rsidR="00B969CE" w:rsidRPr="009F4DBB" w:rsidRDefault="00B969CE" w:rsidP="00B969CE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94,3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8D6B6" w14:textId="2DD28F5B" w:rsidR="00B969CE" w:rsidRPr="009F4DBB" w:rsidRDefault="00B969CE" w:rsidP="00B969CE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75,279</w:t>
            </w:r>
          </w:p>
        </w:tc>
      </w:tr>
    </w:tbl>
    <w:p w14:paraId="5E56A5E4" w14:textId="77777777" w:rsidR="001B5539" w:rsidRPr="009F4DBB" w:rsidRDefault="001B5539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3CFD707B" w14:textId="77777777" w:rsidR="00753F84" w:rsidRPr="009F4DBB" w:rsidRDefault="00753F84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2A286F5A" w14:textId="77777777" w:rsidR="00753F84" w:rsidRPr="009F4DBB" w:rsidRDefault="00753F84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1E711DBE" w14:textId="77777777" w:rsidR="00753F84" w:rsidRPr="009F4DBB" w:rsidRDefault="00753F84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21BEC235" w14:textId="77777777" w:rsidR="00753F84" w:rsidRPr="009F4DBB" w:rsidRDefault="00753F84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18E60539" w14:textId="77777777" w:rsidR="00753F84" w:rsidRPr="009F4DBB" w:rsidRDefault="00753F84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332A85A9" w14:textId="77777777" w:rsidR="00753F84" w:rsidRPr="009F4DBB" w:rsidRDefault="00753F84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6BF6AF55" w14:textId="77777777" w:rsidR="00753F84" w:rsidRPr="009F4DBB" w:rsidRDefault="00753F84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3751F5D5" w14:textId="77777777" w:rsidR="00753F84" w:rsidRPr="009F4DBB" w:rsidRDefault="00753F84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5CAB9A2F" w14:textId="77777777" w:rsidR="00753F84" w:rsidRPr="009F4DBB" w:rsidRDefault="00753F84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436CAA1B" w14:textId="77777777" w:rsidR="00753F84" w:rsidRPr="009F4DBB" w:rsidRDefault="00753F84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702073BC" w14:textId="77777777" w:rsidR="00753F84" w:rsidRPr="009F4DBB" w:rsidRDefault="00753F84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60630E3B" w14:textId="77777777" w:rsidR="00753F84" w:rsidRPr="009F4DBB" w:rsidRDefault="00753F84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6B2F7C0A" w14:textId="77777777" w:rsidR="00753F84" w:rsidRPr="009F4DBB" w:rsidRDefault="00753F84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4ED21D13" w14:textId="77777777" w:rsidR="00753F84" w:rsidRPr="009F4DBB" w:rsidRDefault="00753F84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6BCFC0FE" w14:textId="77777777" w:rsidR="00753F84" w:rsidRPr="009F4DBB" w:rsidRDefault="00753F84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54E18CFC" w14:textId="77777777" w:rsidR="00753F84" w:rsidRPr="009F4DBB" w:rsidRDefault="00753F84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1E3F7121" w14:textId="77777777" w:rsidR="00753F84" w:rsidRPr="009F4DBB" w:rsidRDefault="00753F84" w:rsidP="001B5539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4C7F0D5E" w14:textId="77777777" w:rsidR="001B5539" w:rsidRPr="009F4DBB" w:rsidRDefault="001B5539" w:rsidP="002C5B1B">
      <w:pPr>
        <w:spacing w:after="240" w:line="240" w:lineRule="auto"/>
        <w:contextualSpacing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6A4BB5CA" w14:textId="06591FDB" w:rsidR="00753F84" w:rsidRPr="009F4DBB" w:rsidRDefault="00753F84" w:rsidP="00753F84">
      <w:pPr>
        <w:spacing w:after="240"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  <w:r w:rsidRPr="009F4DBB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>Table S6.</w:t>
      </w:r>
      <w:r w:rsidRPr="009F4DBB">
        <w:rPr>
          <w:rFonts w:ascii="Times New Roman" w:hAnsi="Times New Roman"/>
          <w:sz w:val="20"/>
          <w:szCs w:val="20"/>
          <w:lang w:val="en-US"/>
        </w:rPr>
        <w:t xml:space="preserve">  </w:t>
      </w:r>
      <w:r w:rsidR="00D632DF" w:rsidRPr="009F4DBB">
        <w:t>Catalytic activity data obtained for temperature stability assay.</w:t>
      </w:r>
    </w:p>
    <w:p w14:paraId="758A048F" w14:textId="77777777" w:rsidR="00753F84" w:rsidRPr="009F4DBB" w:rsidRDefault="00753F84" w:rsidP="00753F84">
      <w:pPr>
        <w:spacing w:after="240"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tbl>
      <w:tblPr>
        <w:tblW w:w="79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01"/>
        <w:gridCol w:w="941"/>
        <w:gridCol w:w="1701"/>
        <w:gridCol w:w="993"/>
        <w:gridCol w:w="1275"/>
        <w:gridCol w:w="1276"/>
      </w:tblGrid>
      <w:tr w:rsidR="00753F84" w:rsidRPr="009F4DBB" w14:paraId="139CF6EE" w14:textId="77777777" w:rsidTr="00123B6E">
        <w:trPr>
          <w:trHeight w:val="480"/>
        </w:trPr>
        <w:tc>
          <w:tcPr>
            <w:tcW w:w="1801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DDDA8" w14:textId="77777777" w:rsidR="00753F84" w:rsidRPr="009F4DBB" w:rsidRDefault="00753F84" w:rsidP="00065B5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Nanomagnetic supports</w:t>
            </w:r>
          </w:p>
        </w:tc>
        <w:tc>
          <w:tcPr>
            <w:tcW w:w="6186" w:type="dxa"/>
            <w:gridSpan w:val="5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8D4BAD" w14:textId="77777777" w:rsidR="00753F84" w:rsidRPr="009F4DBB" w:rsidRDefault="00753F84" w:rsidP="00065B5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nzymatic Activity (U.mg</w:t>
            </w: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753F84" w:rsidRPr="009F4DBB" w14:paraId="32CF3332" w14:textId="77777777" w:rsidTr="00123B6E">
        <w:trPr>
          <w:trHeight w:val="480"/>
        </w:trPr>
        <w:tc>
          <w:tcPr>
            <w:tcW w:w="18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B9BC17" w14:textId="77777777" w:rsidR="00753F84" w:rsidRPr="009F4DBB" w:rsidRDefault="00753F84" w:rsidP="00065B54">
            <w:pPr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17799" w14:textId="36F8BFAA" w:rsidR="00753F84" w:rsidRPr="009F4DBB" w:rsidRDefault="00753F84" w:rsidP="00065B5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5 ºC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B062018" w14:textId="7FDD9BD8" w:rsidR="00753F84" w:rsidRPr="009F4DBB" w:rsidRDefault="00753F84" w:rsidP="00065B5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0 ºC</w:t>
            </w:r>
          </w:p>
        </w:tc>
        <w:tc>
          <w:tcPr>
            <w:tcW w:w="993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450A07C5" w14:textId="7FABC924" w:rsidR="00753F84" w:rsidRPr="009F4DBB" w:rsidRDefault="00753F84" w:rsidP="00065B5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0 ºC</w:t>
            </w:r>
          </w:p>
        </w:tc>
        <w:tc>
          <w:tcPr>
            <w:tcW w:w="1275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2CD8DC3F" w14:textId="3A6EE86A" w:rsidR="00753F84" w:rsidRPr="009F4DBB" w:rsidRDefault="00753F84" w:rsidP="00065B5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0 ºC</w:t>
            </w:r>
          </w:p>
        </w:tc>
        <w:tc>
          <w:tcPr>
            <w:tcW w:w="1276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14:paraId="168621E6" w14:textId="3F447602" w:rsidR="00753F84" w:rsidRPr="009F4DBB" w:rsidRDefault="00753F84" w:rsidP="00065B54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0 ºC</w:t>
            </w:r>
          </w:p>
        </w:tc>
      </w:tr>
      <w:tr w:rsidR="00944E36" w:rsidRPr="009F4DBB" w14:paraId="6E68939A" w14:textId="77777777" w:rsidTr="00065B54">
        <w:trPr>
          <w:trHeight w:val="315"/>
        </w:trPr>
        <w:tc>
          <w:tcPr>
            <w:tcW w:w="18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BD94F" w14:textId="77777777" w:rsidR="00944E36" w:rsidRPr="009F4DBB" w:rsidRDefault="00944E36" w:rsidP="00944E3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MNPs Naked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C84DD" w14:textId="62348A46" w:rsidR="00944E36" w:rsidRPr="009F4DBB" w:rsidRDefault="00944E36" w:rsidP="00944E3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63,2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81F1F7" w14:textId="5E47A894" w:rsidR="00944E36" w:rsidRPr="009F4DBB" w:rsidRDefault="00944E36" w:rsidP="00944E3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94,6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C8F36" w14:textId="05B8017E" w:rsidR="00944E36" w:rsidRPr="009F4DBB" w:rsidRDefault="00944E36" w:rsidP="00944E3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98,16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ED578" w14:textId="7A698247" w:rsidR="00944E36" w:rsidRPr="009F4DBB" w:rsidRDefault="00944E36" w:rsidP="00944E3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03,99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D0480B" w14:textId="44A96821" w:rsidR="00944E36" w:rsidRPr="009F4DBB" w:rsidRDefault="00944E36" w:rsidP="00944E3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91,097</w:t>
            </w:r>
          </w:p>
        </w:tc>
      </w:tr>
      <w:tr w:rsidR="00944E36" w:rsidRPr="009F4DBB" w14:paraId="3AC89ACC" w14:textId="77777777" w:rsidTr="00065B54">
        <w:trPr>
          <w:trHeight w:val="315"/>
        </w:trPr>
        <w:tc>
          <w:tcPr>
            <w:tcW w:w="1801" w:type="dxa"/>
            <w:vMerge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37155" w14:textId="77777777" w:rsidR="00944E36" w:rsidRPr="009F4DBB" w:rsidRDefault="00944E36" w:rsidP="00944E36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FA36B" w14:textId="14A97BAB" w:rsidR="00944E36" w:rsidRPr="009F4DBB" w:rsidRDefault="00944E36" w:rsidP="00944E3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65,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1C09" w14:textId="7E1B21A9" w:rsidR="00944E36" w:rsidRPr="009F4DBB" w:rsidRDefault="00944E36" w:rsidP="00944E3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67,8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48C7" w14:textId="7F1DF325" w:rsidR="00944E36" w:rsidRPr="009F4DBB" w:rsidRDefault="00944E36" w:rsidP="00944E3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93,3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ED61" w14:textId="3CB7CAD0" w:rsidR="00944E36" w:rsidRPr="009F4DBB" w:rsidRDefault="00944E36" w:rsidP="00944E3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00,8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4A270" w14:textId="320C9208" w:rsidR="00944E36" w:rsidRPr="009F4DBB" w:rsidRDefault="00944E36" w:rsidP="00944E3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81,859</w:t>
            </w:r>
          </w:p>
        </w:tc>
      </w:tr>
      <w:tr w:rsidR="00944E36" w:rsidRPr="009F4DBB" w14:paraId="620CF269" w14:textId="77777777" w:rsidTr="00065B54">
        <w:trPr>
          <w:trHeight w:val="315"/>
        </w:trPr>
        <w:tc>
          <w:tcPr>
            <w:tcW w:w="1801" w:type="dxa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76478" w14:textId="77777777" w:rsidR="00944E36" w:rsidRPr="009F4DBB" w:rsidRDefault="00944E36" w:rsidP="00944E36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0619B3" w14:textId="44FA199A" w:rsidR="00944E36" w:rsidRPr="009F4DBB" w:rsidRDefault="00944E36" w:rsidP="00944E3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71,0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4B427" w14:textId="71E73FCF" w:rsidR="00944E36" w:rsidRPr="009F4DBB" w:rsidRDefault="00944E36" w:rsidP="00944E3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83,0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02AFD" w14:textId="3B05D15F" w:rsidR="00944E36" w:rsidRPr="009F4DBB" w:rsidRDefault="00944E36" w:rsidP="00944E3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01,8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DF830" w14:textId="71EC727D" w:rsidR="00944E36" w:rsidRPr="009F4DBB" w:rsidRDefault="00944E36" w:rsidP="00944E3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94,2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71FD4" w14:textId="274B00CB" w:rsidR="00944E36" w:rsidRPr="009F4DBB" w:rsidRDefault="00944E36" w:rsidP="00944E3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78,599</w:t>
            </w:r>
          </w:p>
        </w:tc>
      </w:tr>
      <w:tr w:rsidR="002A0DEA" w:rsidRPr="009F4DBB" w14:paraId="2BB99161" w14:textId="77777777" w:rsidTr="00065B54">
        <w:trPr>
          <w:trHeight w:val="315"/>
        </w:trPr>
        <w:tc>
          <w:tcPr>
            <w:tcW w:w="1801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25BCA3A7" w14:textId="77777777" w:rsidR="002A0DEA" w:rsidRPr="009F4DBB" w:rsidRDefault="002A0DEA" w:rsidP="002A0DEA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MNPs - APT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EFAA9" w14:textId="7E1C3523" w:rsidR="002A0DEA" w:rsidRPr="009F4DBB" w:rsidRDefault="002A0DEA" w:rsidP="002A0DEA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416,5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42F9B1" w14:textId="4392B5C3" w:rsidR="002A0DEA" w:rsidRPr="009F4DBB" w:rsidRDefault="002A0DEA" w:rsidP="002A0DEA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556,75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71BC0A" w14:textId="0DCB7A06" w:rsidR="002A0DEA" w:rsidRPr="009F4DBB" w:rsidRDefault="002A0DEA" w:rsidP="002A0DEA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403,77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7A313" w14:textId="05838A09" w:rsidR="002A0DEA" w:rsidRPr="009F4DBB" w:rsidRDefault="002A0DEA" w:rsidP="002A0DEA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468,98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47E8C4" w14:textId="1D0FC8F9" w:rsidR="002A0DEA" w:rsidRPr="009F4DBB" w:rsidRDefault="002A0DEA" w:rsidP="002A0DEA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467,270</w:t>
            </w:r>
          </w:p>
        </w:tc>
      </w:tr>
      <w:tr w:rsidR="002A0DEA" w:rsidRPr="009F4DBB" w14:paraId="62D3698B" w14:textId="77777777" w:rsidTr="00065B54">
        <w:trPr>
          <w:trHeight w:val="315"/>
        </w:trPr>
        <w:tc>
          <w:tcPr>
            <w:tcW w:w="1801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090AF87B" w14:textId="77777777" w:rsidR="002A0DEA" w:rsidRPr="009F4DBB" w:rsidRDefault="002A0DEA" w:rsidP="002A0DE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B29AE" w14:textId="1B2F8D42" w:rsidR="002A0DEA" w:rsidRPr="009F4DBB" w:rsidRDefault="002A0DEA" w:rsidP="002A0DEA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257,9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A505" w14:textId="6E53E44F" w:rsidR="002A0DEA" w:rsidRPr="009F4DBB" w:rsidRDefault="002A0DEA" w:rsidP="002A0DEA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504,0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7C1E" w14:textId="5214E895" w:rsidR="002A0DEA" w:rsidRPr="009F4DBB" w:rsidRDefault="002A0DEA" w:rsidP="002A0DEA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487,6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79CB" w14:textId="22533976" w:rsidR="002A0DEA" w:rsidRPr="009F4DBB" w:rsidRDefault="002A0DEA" w:rsidP="002A0DEA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493,5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33FE" w14:textId="019DB36E" w:rsidR="002A0DEA" w:rsidRPr="009F4DBB" w:rsidRDefault="002A0DEA" w:rsidP="002A0DEA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414,316</w:t>
            </w:r>
          </w:p>
        </w:tc>
      </w:tr>
      <w:tr w:rsidR="002A0DEA" w:rsidRPr="009F4DBB" w14:paraId="4ECD7EC1" w14:textId="77777777" w:rsidTr="00065B54">
        <w:trPr>
          <w:trHeight w:val="315"/>
        </w:trPr>
        <w:tc>
          <w:tcPr>
            <w:tcW w:w="1801" w:type="dxa"/>
            <w:vMerge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84E444" w14:textId="77777777" w:rsidR="002A0DEA" w:rsidRPr="009F4DBB" w:rsidRDefault="002A0DEA" w:rsidP="002A0DEA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35FEAF" w14:textId="0A4AD51A" w:rsidR="002A0DEA" w:rsidRPr="009F4DBB" w:rsidRDefault="002A0DEA" w:rsidP="002A0DEA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314,2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7874B0" w14:textId="236AAF2D" w:rsidR="002A0DEA" w:rsidRPr="009F4DBB" w:rsidRDefault="002A0DEA" w:rsidP="002A0DEA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542,5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215A2E" w14:textId="072B8302" w:rsidR="002A0DEA" w:rsidRPr="009F4DBB" w:rsidRDefault="002A0DEA" w:rsidP="002A0DEA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506,2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D732C" w14:textId="6DD03490" w:rsidR="002A0DEA" w:rsidRPr="009F4DBB" w:rsidRDefault="002A0DEA" w:rsidP="002A0DEA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443,7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83E5E" w14:textId="19F93491" w:rsidR="002A0DEA" w:rsidRPr="009F4DBB" w:rsidRDefault="002A0DEA" w:rsidP="002A0DEA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429,270</w:t>
            </w:r>
          </w:p>
        </w:tc>
      </w:tr>
      <w:tr w:rsidR="00D87596" w:rsidRPr="009F4DBB" w14:paraId="0D506E77" w14:textId="77777777" w:rsidTr="00065B54">
        <w:trPr>
          <w:trHeight w:val="315"/>
        </w:trPr>
        <w:tc>
          <w:tcPr>
            <w:tcW w:w="1801" w:type="dxa"/>
            <w:vMerge w:val="restar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3C848D74" w14:textId="77777777" w:rsidR="00D87596" w:rsidRPr="009F4DBB" w:rsidRDefault="00D87596" w:rsidP="00D8759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MNPs - MPT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5EBA" w14:textId="1123AC66" w:rsidR="00D87596" w:rsidRPr="009F4DBB" w:rsidRDefault="00D87596" w:rsidP="00D8759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37,5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5D945" w14:textId="5B00BCE3" w:rsidR="00D87596" w:rsidRPr="009F4DBB" w:rsidRDefault="00D87596" w:rsidP="00D8759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15,2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2CDB6C" w14:textId="0B19C16F" w:rsidR="00D87596" w:rsidRPr="009F4DBB" w:rsidRDefault="00D87596" w:rsidP="00D8759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45,50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A9049" w14:textId="2B9AB4F8" w:rsidR="00D87596" w:rsidRPr="009F4DBB" w:rsidRDefault="00D87596" w:rsidP="00D8759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215,10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E0706" w14:textId="13FADDAD" w:rsidR="00D87596" w:rsidRPr="009F4DBB" w:rsidRDefault="00D87596" w:rsidP="00D8759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67,237</w:t>
            </w:r>
          </w:p>
        </w:tc>
      </w:tr>
      <w:tr w:rsidR="00D87596" w:rsidRPr="009F4DBB" w14:paraId="38236072" w14:textId="77777777" w:rsidTr="00065B54">
        <w:trPr>
          <w:trHeight w:val="315"/>
        </w:trPr>
        <w:tc>
          <w:tcPr>
            <w:tcW w:w="1801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vAlign w:val="center"/>
          </w:tcPr>
          <w:p w14:paraId="61AA7351" w14:textId="77777777" w:rsidR="00D87596" w:rsidRPr="009F4DBB" w:rsidRDefault="00D87596" w:rsidP="00D87596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6CB15" w14:textId="20997D54" w:rsidR="00D87596" w:rsidRPr="009F4DBB" w:rsidRDefault="00D87596" w:rsidP="00D8759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68,4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CA9A" w14:textId="465B2A14" w:rsidR="00D87596" w:rsidRPr="009F4DBB" w:rsidRDefault="00D87596" w:rsidP="00D8759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41,8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7E50" w14:textId="761E6755" w:rsidR="00D87596" w:rsidRPr="009F4DBB" w:rsidRDefault="00D87596" w:rsidP="00D8759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62,3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B362" w14:textId="691D47A3" w:rsidR="00D87596" w:rsidRPr="009F4DBB" w:rsidRDefault="00D87596" w:rsidP="00D8759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82,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74CC" w14:textId="1A16E2E2" w:rsidR="00D87596" w:rsidRPr="009F4DBB" w:rsidRDefault="00D87596" w:rsidP="00D8759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70,504</w:t>
            </w:r>
          </w:p>
        </w:tc>
      </w:tr>
      <w:tr w:rsidR="00D87596" w:rsidRPr="009F4DBB" w14:paraId="6DF4B817" w14:textId="77777777" w:rsidTr="00065B54">
        <w:trPr>
          <w:trHeight w:val="315"/>
        </w:trPr>
        <w:tc>
          <w:tcPr>
            <w:tcW w:w="18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7C0F1" w14:textId="77777777" w:rsidR="00D87596" w:rsidRPr="009F4DBB" w:rsidRDefault="00D87596" w:rsidP="00D87596">
            <w:pPr>
              <w:spacing w:line="240" w:lineRule="auto"/>
              <w:contextualSpacing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1BAFD" w14:textId="3B69C2CD" w:rsidR="00D87596" w:rsidRPr="009F4DBB" w:rsidRDefault="00D87596" w:rsidP="00D8759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73,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F42CC" w14:textId="326A2466" w:rsidR="00D87596" w:rsidRPr="009F4DBB" w:rsidRDefault="00D87596" w:rsidP="00D8759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24,0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23925" w14:textId="076F27EF" w:rsidR="00D87596" w:rsidRPr="009F4DBB" w:rsidRDefault="00D87596" w:rsidP="00D8759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41,3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6FA4A" w14:textId="2352253D" w:rsidR="00D87596" w:rsidRPr="009F4DBB" w:rsidRDefault="00D87596" w:rsidP="00D8759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79,5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CA50D" w14:textId="7B0AB1F1" w:rsidR="00D87596" w:rsidRPr="009F4DBB" w:rsidRDefault="00D87596" w:rsidP="00D87596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sz w:val="20"/>
                <w:szCs w:val="20"/>
              </w:rPr>
              <w:t>157,688</w:t>
            </w:r>
          </w:p>
        </w:tc>
      </w:tr>
    </w:tbl>
    <w:p w14:paraId="6047386C" w14:textId="77777777" w:rsidR="00753F84" w:rsidRPr="009F4DBB" w:rsidRDefault="00753F84" w:rsidP="00753F84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03E3B72C" w14:textId="77777777" w:rsidR="001B5539" w:rsidRPr="009F4DBB" w:rsidRDefault="001B5539" w:rsidP="002C5B1B">
      <w:pPr>
        <w:spacing w:after="240" w:line="240" w:lineRule="auto"/>
        <w:contextualSpacing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014B4403" w14:textId="77777777" w:rsidR="001B5539" w:rsidRPr="009F4DBB" w:rsidRDefault="001B5539" w:rsidP="002C5B1B">
      <w:pPr>
        <w:spacing w:after="240" w:line="240" w:lineRule="auto"/>
        <w:contextualSpacing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4B4F1941" w14:textId="77777777" w:rsidR="00EF09B4" w:rsidRPr="009F4DBB" w:rsidRDefault="00EF09B4" w:rsidP="002C5B1B">
      <w:pPr>
        <w:spacing w:after="240" w:line="240" w:lineRule="auto"/>
        <w:contextualSpacing/>
        <w:jc w:val="both"/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6DE609F1" w14:textId="6883564C" w:rsidR="009C15B6" w:rsidRPr="009F4DBB" w:rsidRDefault="009C15B6" w:rsidP="002C5B1B">
      <w:pPr>
        <w:spacing w:after="240" w:line="240" w:lineRule="auto"/>
        <w:contextualSpacing/>
        <w:jc w:val="both"/>
        <w:rPr>
          <w:rFonts w:ascii="Times New Roman" w:hAnsi="Times New Roman"/>
          <w:sz w:val="20"/>
          <w:szCs w:val="20"/>
          <w:lang w:val="en-US"/>
        </w:rPr>
      </w:pPr>
      <w:r w:rsidRPr="009F4DBB">
        <w:rPr>
          <w:rFonts w:ascii="Times New Roman" w:hAnsi="Times New Roman"/>
          <w:b/>
          <w:bCs/>
          <w:sz w:val="20"/>
          <w:szCs w:val="20"/>
          <w:lang w:val="en-US"/>
        </w:rPr>
        <w:t>Table S</w:t>
      </w:r>
      <w:r w:rsidR="00753F84" w:rsidRPr="009F4DBB">
        <w:rPr>
          <w:rFonts w:ascii="Times New Roman" w:hAnsi="Times New Roman"/>
          <w:b/>
          <w:bCs/>
          <w:sz w:val="20"/>
          <w:szCs w:val="20"/>
          <w:lang w:val="en-US"/>
        </w:rPr>
        <w:t>7</w:t>
      </w:r>
      <w:r w:rsidRPr="009F4DBB">
        <w:rPr>
          <w:rFonts w:ascii="Times New Roman" w:hAnsi="Times New Roman"/>
          <w:sz w:val="20"/>
          <w:szCs w:val="20"/>
          <w:lang w:val="en-US"/>
        </w:rPr>
        <w:t>. Residual enzymatic activity after five cycles of reuse of immobilized enzymes.</w:t>
      </w:r>
    </w:p>
    <w:p w14:paraId="5280618D" w14:textId="2D184575" w:rsidR="00DF6541" w:rsidRPr="009F4DBB" w:rsidRDefault="00DF6541" w:rsidP="002C5B1B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tbl>
      <w:tblPr>
        <w:tblW w:w="557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00"/>
        <w:gridCol w:w="1559"/>
        <w:gridCol w:w="1701"/>
        <w:gridCol w:w="1417"/>
      </w:tblGrid>
      <w:tr w:rsidR="00DF6541" w:rsidRPr="009F4DBB" w14:paraId="570EAD70" w14:textId="77777777" w:rsidTr="00214DBF">
        <w:trPr>
          <w:trHeight w:val="480"/>
        </w:trPr>
        <w:tc>
          <w:tcPr>
            <w:tcW w:w="900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2B3D89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Cycle</w:t>
            </w:r>
          </w:p>
        </w:tc>
        <w:tc>
          <w:tcPr>
            <w:tcW w:w="1559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4660A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MNPs - APTS</w:t>
            </w:r>
          </w:p>
        </w:tc>
        <w:tc>
          <w:tcPr>
            <w:tcW w:w="1701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B9375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MNPs - MPTS</w:t>
            </w:r>
          </w:p>
        </w:tc>
        <w:tc>
          <w:tcPr>
            <w:tcW w:w="1417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4B2DE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MNPs Naked</w:t>
            </w:r>
          </w:p>
        </w:tc>
      </w:tr>
      <w:tr w:rsidR="00DF6541" w:rsidRPr="009F4DBB" w14:paraId="3B090381" w14:textId="77777777" w:rsidTr="00214DBF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83C4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BED7E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478,3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B4D9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00,3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938A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59,230</w:t>
            </w:r>
          </w:p>
        </w:tc>
      </w:tr>
      <w:tr w:rsidR="00DF6541" w:rsidRPr="009F4DBB" w14:paraId="37D769A2" w14:textId="77777777" w:rsidTr="00214DB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34B1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A596B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430,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54606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355,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1A3D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33,851</w:t>
            </w:r>
          </w:p>
        </w:tc>
      </w:tr>
      <w:tr w:rsidR="00DF6541" w:rsidRPr="009F4DBB" w14:paraId="5C1A6E1B" w14:textId="77777777" w:rsidTr="00214DB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2CAA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542B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362,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CA5D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25,7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F3C56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32,287</w:t>
            </w:r>
          </w:p>
        </w:tc>
      </w:tr>
      <w:tr w:rsidR="00DF6541" w:rsidRPr="009F4DBB" w14:paraId="3E569D05" w14:textId="77777777" w:rsidTr="00214DB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EADB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C6B9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311,8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8817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36,8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9AEE0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6,606</w:t>
            </w:r>
          </w:p>
        </w:tc>
      </w:tr>
      <w:tr w:rsidR="00DF6541" w:rsidRPr="009F4DBB" w14:paraId="65F6F63C" w14:textId="77777777" w:rsidTr="00214DB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293E6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922D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363,3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4CE51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09,4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F0EF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30,387</w:t>
            </w:r>
          </w:p>
        </w:tc>
      </w:tr>
      <w:tr w:rsidR="00DF6541" w:rsidRPr="009C15B6" w14:paraId="680569F5" w14:textId="77777777" w:rsidTr="00214DBF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4E514DD6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2023F61E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88,6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1EA59B8A" w14:textId="77777777" w:rsidR="00DF6541" w:rsidRPr="009F4DBB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02,9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</w:tcPr>
          <w:p w14:paraId="524CD147" w14:textId="77777777" w:rsidR="00DF6541" w:rsidRPr="009C15B6" w:rsidRDefault="00DF6541" w:rsidP="002C5B1B">
            <w:pPr>
              <w:spacing w:line="240" w:lineRule="auto"/>
              <w:contextualSpacing/>
              <w:jc w:val="center"/>
              <w:textAlignment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4DBB">
              <w:rPr>
                <w:rFonts w:ascii="Times New Roman" w:hAnsi="Times New Roman"/>
                <w:sz w:val="20"/>
                <w:szCs w:val="20"/>
                <w:lang w:val="en-US"/>
              </w:rPr>
              <w:t>23,142</w:t>
            </w:r>
          </w:p>
        </w:tc>
      </w:tr>
    </w:tbl>
    <w:p w14:paraId="32BEBBB0" w14:textId="77777777" w:rsidR="00DF6541" w:rsidRPr="009C15B6" w:rsidRDefault="00DF6541" w:rsidP="002C5B1B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5A33270D" w14:textId="77777777" w:rsidR="00DF6541" w:rsidRPr="009C15B6" w:rsidRDefault="00DF6541" w:rsidP="002C5B1B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776E0EF0" w14:textId="77777777" w:rsidR="00DF6541" w:rsidRPr="009C15B6" w:rsidRDefault="00DF6541" w:rsidP="002C5B1B">
      <w:pPr>
        <w:spacing w:line="240" w:lineRule="auto"/>
        <w:contextualSpacing/>
        <w:rPr>
          <w:rFonts w:ascii="Times New Roman" w:hAnsi="Times New Roman"/>
          <w:sz w:val="20"/>
          <w:szCs w:val="20"/>
          <w:lang w:val="en-US"/>
        </w:rPr>
      </w:pPr>
    </w:p>
    <w:p w14:paraId="677D9CAF" w14:textId="77777777" w:rsidR="0062501C" w:rsidRPr="009C15B6" w:rsidRDefault="0062501C" w:rsidP="002C5B1B">
      <w:pPr>
        <w:spacing w:after="240" w:line="240" w:lineRule="auto"/>
        <w:contextualSpacing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58F0CC26" w14:textId="77777777" w:rsidR="0062501C" w:rsidRPr="009C15B6" w:rsidRDefault="0062501C" w:rsidP="002C5B1B">
      <w:pPr>
        <w:spacing w:after="240" w:line="240" w:lineRule="auto"/>
        <w:contextualSpacing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28D4C132" w14:textId="77777777" w:rsidR="0062501C" w:rsidRPr="009C15B6" w:rsidRDefault="0062501C" w:rsidP="002C5B1B">
      <w:pPr>
        <w:spacing w:after="240" w:line="240" w:lineRule="auto"/>
        <w:contextualSpacing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05046A84" w14:textId="77777777" w:rsidR="0062501C" w:rsidRPr="009C15B6" w:rsidRDefault="0062501C" w:rsidP="002C5B1B">
      <w:pPr>
        <w:spacing w:after="240" w:line="240" w:lineRule="auto"/>
        <w:contextualSpacing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15770B25" w14:textId="77777777" w:rsidR="0062501C" w:rsidRPr="009C15B6" w:rsidRDefault="0062501C" w:rsidP="002C5B1B">
      <w:pPr>
        <w:spacing w:after="240" w:line="240" w:lineRule="auto"/>
        <w:contextualSpacing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12F33EF8" w14:textId="77777777" w:rsidR="0062501C" w:rsidRPr="009C15B6" w:rsidRDefault="0062501C" w:rsidP="002C5B1B">
      <w:pPr>
        <w:spacing w:after="240" w:line="240" w:lineRule="auto"/>
        <w:contextualSpacing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18C3703C" w14:textId="77777777" w:rsidR="0062501C" w:rsidRPr="009C15B6" w:rsidRDefault="0062501C" w:rsidP="0062501C">
      <w:pPr>
        <w:spacing w:after="240" w:line="360" w:lineRule="auto"/>
        <w:jc w:val="center"/>
        <w:rPr>
          <w:rFonts w:ascii="Times New Roman" w:hAnsi="Times New Roman"/>
          <w:sz w:val="20"/>
          <w:szCs w:val="20"/>
          <w:lang w:val="en-US"/>
        </w:rPr>
      </w:pPr>
    </w:p>
    <w:p w14:paraId="1CB573DB" w14:textId="77777777" w:rsidR="0062501C" w:rsidRPr="006D1B18" w:rsidRDefault="0062501C" w:rsidP="0062501C">
      <w:pPr>
        <w:spacing w:after="240" w:line="360" w:lineRule="auto"/>
        <w:jc w:val="center"/>
        <w:rPr>
          <w:rFonts w:ascii="Times New Roman" w:hAnsi="Times New Roman"/>
          <w:b/>
          <w:bCs/>
          <w:i/>
          <w:sz w:val="28"/>
          <w:szCs w:val="28"/>
          <w:lang w:val="en-GB" w:eastAsia="pt-BR"/>
        </w:rPr>
      </w:pPr>
    </w:p>
    <w:sectPr w:rsidR="0062501C" w:rsidRPr="006D1B18" w:rsidSect="00B21B41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084118" w14:textId="77777777" w:rsidR="008A7A8C" w:rsidRDefault="008A7A8C" w:rsidP="003E41D7">
      <w:pPr>
        <w:spacing w:after="0" w:line="240" w:lineRule="auto"/>
      </w:pPr>
      <w:r>
        <w:separator/>
      </w:r>
    </w:p>
  </w:endnote>
  <w:endnote w:type="continuationSeparator" w:id="0">
    <w:p w14:paraId="417A5849" w14:textId="77777777" w:rsidR="008A7A8C" w:rsidRDefault="008A7A8C" w:rsidP="003E4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5599826"/>
      <w:docPartObj>
        <w:docPartGallery w:val="Page Numbers (Bottom of Page)"/>
        <w:docPartUnique/>
      </w:docPartObj>
    </w:sdtPr>
    <w:sdtEndPr/>
    <w:sdtContent>
      <w:p w14:paraId="3F1307FE" w14:textId="56C686F0" w:rsidR="003E41D7" w:rsidRDefault="003E41D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21B41">
          <w:rPr>
            <w:noProof/>
          </w:rPr>
          <w:t>1</w:t>
        </w:r>
        <w:r>
          <w:fldChar w:fldCharType="end"/>
        </w:r>
      </w:p>
    </w:sdtContent>
  </w:sdt>
  <w:p w14:paraId="02A07F5D" w14:textId="77777777" w:rsidR="003E41D7" w:rsidRDefault="003E41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D4E2A0" w14:textId="77777777" w:rsidR="008A7A8C" w:rsidRDefault="008A7A8C" w:rsidP="003E41D7">
      <w:pPr>
        <w:spacing w:after="0" w:line="240" w:lineRule="auto"/>
      </w:pPr>
      <w:r>
        <w:separator/>
      </w:r>
    </w:p>
  </w:footnote>
  <w:footnote w:type="continuationSeparator" w:id="0">
    <w:p w14:paraId="458AFDEC" w14:textId="77777777" w:rsidR="008A7A8C" w:rsidRDefault="008A7A8C" w:rsidP="003E41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01C"/>
    <w:rsid w:val="0002032A"/>
    <w:rsid w:val="00021619"/>
    <w:rsid w:val="000313D5"/>
    <w:rsid w:val="00066391"/>
    <w:rsid w:val="000814AB"/>
    <w:rsid w:val="000A320B"/>
    <w:rsid w:val="000D028F"/>
    <w:rsid w:val="001702B1"/>
    <w:rsid w:val="001763FE"/>
    <w:rsid w:val="00190435"/>
    <w:rsid w:val="001A58F4"/>
    <w:rsid w:val="001A5D48"/>
    <w:rsid w:val="001B5539"/>
    <w:rsid w:val="001C7B8E"/>
    <w:rsid w:val="001D12F5"/>
    <w:rsid w:val="001E5B58"/>
    <w:rsid w:val="0021252D"/>
    <w:rsid w:val="00214DBF"/>
    <w:rsid w:val="002238F7"/>
    <w:rsid w:val="00223C7B"/>
    <w:rsid w:val="002370BA"/>
    <w:rsid w:val="002A0DEA"/>
    <w:rsid w:val="002C5B1B"/>
    <w:rsid w:val="003030B3"/>
    <w:rsid w:val="003222E0"/>
    <w:rsid w:val="00351E38"/>
    <w:rsid w:val="00352B4B"/>
    <w:rsid w:val="003B3313"/>
    <w:rsid w:val="003C5D64"/>
    <w:rsid w:val="003C5F01"/>
    <w:rsid w:val="003E41D7"/>
    <w:rsid w:val="003E6E43"/>
    <w:rsid w:val="003E76B5"/>
    <w:rsid w:val="00402666"/>
    <w:rsid w:val="004031C7"/>
    <w:rsid w:val="00422E5F"/>
    <w:rsid w:val="00425361"/>
    <w:rsid w:val="00450A56"/>
    <w:rsid w:val="004554F7"/>
    <w:rsid w:val="00462013"/>
    <w:rsid w:val="0049022F"/>
    <w:rsid w:val="00492306"/>
    <w:rsid w:val="00540A94"/>
    <w:rsid w:val="00557A28"/>
    <w:rsid w:val="005725B0"/>
    <w:rsid w:val="005D2AC0"/>
    <w:rsid w:val="005E60AA"/>
    <w:rsid w:val="005F6761"/>
    <w:rsid w:val="005F68EE"/>
    <w:rsid w:val="00600724"/>
    <w:rsid w:val="00615994"/>
    <w:rsid w:val="006217C4"/>
    <w:rsid w:val="0062501C"/>
    <w:rsid w:val="00645419"/>
    <w:rsid w:val="006776F5"/>
    <w:rsid w:val="00693C82"/>
    <w:rsid w:val="006A112D"/>
    <w:rsid w:val="006A40B1"/>
    <w:rsid w:val="006D15CC"/>
    <w:rsid w:val="006F1DD0"/>
    <w:rsid w:val="007131B6"/>
    <w:rsid w:val="00753F84"/>
    <w:rsid w:val="0075420C"/>
    <w:rsid w:val="007633CB"/>
    <w:rsid w:val="00772BDB"/>
    <w:rsid w:val="00786CAA"/>
    <w:rsid w:val="007A42B0"/>
    <w:rsid w:val="007D2BDB"/>
    <w:rsid w:val="007D54C6"/>
    <w:rsid w:val="00817924"/>
    <w:rsid w:val="00821CD8"/>
    <w:rsid w:val="00847016"/>
    <w:rsid w:val="008523A1"/>
    <w:rsid w:val="00854067"/>
    <w:rsid w:val="00871190"/>
    <w:rsid w:val="008A7A8C"/>
    <w:rsid w:val="008B3ECA"/>
    <w:rsid w:val="008F6150"/>
    <w:rsid w:val="00935FDF"/>
    <w:rsid w:val="009437E8"/>
    <w:rsid w:val="00944E36"/>
    <w:rsid w:val="009C15B6"/>
    <w:rsid w:val="009F4DBB"/>
    <w:rsid w:val="009F57A3"/>
    <w:rsid w:val="00A12245"/>
    <w:rsid w:val="00A24B90"/>
    <w:rsid w:val="00A40DF3"/>
    <w:rsid w:val="00A85795"/>
    <w:rsid w:val="00A927FF"/>
    <w:rsid w:val="00A93D0C"/>
    <w:rsid w:val="00AA1571"/>
    <w:rsid w:val="00AD196C"/>
    <w:rsid w:val="00AD23A4"/>
    <w:rsid w:val="00AD3EAC"/>
    <w:rsid w:val="00AE28D0"/>
    <w:rsid w:val="00AF09EF"/>
    <w:rsid w:val="00B21B41"/>
    <w:rsid w:val="00B34BA2"/>
    <w:rsid w:val="00B433D5"/>
    <w:rsid w:val="00B631D3"/>
    <w:rsid w:val="00B90895"/>
    <w:rsid w:val="00B969CE"/>
    <w:rsid w:val="00BB587A"/>
    <w:rsid w:val="00BB6B17"/>
    <w:rsid w:val="00C34854"/>
    <w:rsid w:val="00C87A99"/>
    <w:rsid w:val="00CA5290"/>
    <w:rsid w:val="00CA57C9"/>
    <w:rsid w:val="00CD6D99"/>
    <w:rsid w:val="00CF341A"/>
    <w:rsid w:val="00CF4B0E"/>
    <w:rsid w:val="00D07B82"/>
    <w:rsid w:val="00D46037"/>
    <w:rsid w:val="00D47743"/>
    <w:rsid w:val="00D61E16"/>
    <w:rsid w:val="00D632DF"/>
    <w:rsid w:val="00D72ADE"/>
    <w:rsid w:val="00D87596"/>
    <w:rsid w:val="00D876E9"/>
    <w:rsid w:val="00DB6D8D"/>
    <w:rsid w:val="00DD67F4"/>
    <w:rsid w:val="00DF6541"/>
    <w:rsid w:val="00DF6734"/>
    <w:rsid w:val="00E27DE8"/>
    <w:rsid w:val="00E52E2B"/>
    <w:rsid w:val="00E60D6D"/>
    <w:rsid w:val="00E83045"/>
    <w:rsid w:val="00E96FF5"/>
    <w:rsid w:val="00ED3B6B"/>
    <w:rsid w:val="00EF09B4"/>
    <w:rsid w:val="00EF1437"/>
    <w:rsid w:val="00EF68AC"/>
    <w:rsid w:val="00F60EBB"/>
    <w:rsid w:val="00F61C0C"/>
    <w:rsid w:val="00F83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1563A"/>
  <w15:chartTrackingRefBased/>
  <w15:docId w15:val="{AB799259-D0D8-4AE7-93B6-AA0294EAF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01C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B433D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2501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2501C"/>
  </w:style>
  <w:style w:type="character" w:customStyle="1" w:styleId="hlfld-contribauthor">
    <w:name w:val="hlfld-contribauthor"/>
    <w:basedOn w:val="DefaultParagraphFont"/>
    <w:rsid w:val="0062501C"/>
  </w:style>
  <w:style w:type="character" w:customStyle="1" w:styleId="nlmx">
    <w:name w:val="nlm_x"/>
    <w:basedOn w:val="DefaultParagraphFont"/>
    <w:rsid w:val="0062501C"/>
  </w:style>
  <w:style w:type="character" w:customStyle="1" w:styleId="nlmyear">
    <w:name w:val="nlm_year"/>
    <w:basedOn w:val="DefaultParagraphFont"/>
    <w:rsid w:val="0062501C"/>
  </w:style>
  <w:style w:type="character" w:customStyle="1" w:styleId="Heading1Char">
    <w:name w:val="Heading 1 Char"/>
    <w:basedOn w:val="DefaultParagraphFont"/>
    <w:link w:val="Heading1"/>
    <w:uiPriority w:val="9"/>
    <w:rsid w:val="00B433D5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paragraph" w:styleId="ListParagraph">
    <w:name w:val="List Paragraph"/>
    <w:basedOn w:val="Normal"/>
    <w:uiPriority w:val="34"/>
    <w:qFormat/>
    <w:rsid w:val="005E60AA"/>
    <w:pPr>
      <w:ind w:left="708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B3E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3ECA"/>
    <w:rPr>
      <w:rFonts w:ascii="Courier New" w:eastAsia="Times New Roman" w:hAnsi="Courier New" w:cs="Times New Roman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3E41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41D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E41D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41D7"/>
    <w:rPr>
      <w:rFonts w:ascii="Calibri" w:eastAsia="Calibri" w:hAnsi="Calibri" w:cs="Times New Roman"/>
    </w:rPr>
  </w:style>
  <w:style w:type="character" w:customStyle="1" w:styleId="font31">
    <w:name w:val="font31"/>
    <w:rsid w:val="00DF6541"/>
    <w:rPr>
      <w:rFonts w:ascii="Arial" w:hAnsi="Arial" w:cs="Arial" w:hint="default"/>
      <w:b/>
      <w:bCs/>
      <w:color w:val="000000"/>
      <w:u w:val="none"/>
      <w:vertAlign w:val="superscript"/>
    </w:rPr>
  </w:style>
  <w:style w:type="character" w:customStyle="1" w:styleId="font11">
    <w:name w:val="font11"/>
    <w:rsid w:val="00DF6541"/>
    <w:rPr>
      <w:rFonts w:ascii="Arial" w:hAnsi="Arial" w:cs="Arial" w:hint="default"/>
      <w:b/>
      <w:bCs/>
      <w:color w:val="000000"/>
      <w:u w:val="none"/>
    </w:rPr>
  </w:style>
  <w:style w:type="character" w:customStyle="1" w:styleId="font51">
    <w:name w:val="font51"/>
    <w:rsid w:val="00DF6541"/>
    <w:rPr>
      <w:rFonts w:ascii="Times New Roman" w:hAnsi="Times New Roman" w:cs="Times New Roman" w:hint="default"/>
      <w:b/>
      <w:bCs/>
      <w:color w:val="000000"/>
      <w:u w:val="none"/>
      <w:vertAlign w:val="superscript"/>
    </w:rPr>
  </w:style>
  <w:style w:type="character" w:styleId="Strong">
    <w:name w:val="Strong"/>
    <w:basedOn w:val="DefaultParagraphFont"/>
    <w:uiPriority w:val="22"/>
    <w:qFormat/>
    <w:rsid w:val="009437E8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F09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98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5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ro Oliveira</dc:creator>
  <cp:keywords/>
  <dc:description/>
  <cp:lastModifiedBy>Vanitha M.</cp:lastModifiedBy>
  <cp:revision>102</cp:revision>
  <cp:lastPrinted>2019-09-09T23:10:00Z</cp:lastPrinted>
  <dcterms:created xsi:type="dcterms:W3CDTF">2022-01-21T01:07:00Z</dcterms:created>
  <dcterms:modified xsi:type="dcterms:W3CDTF">2022-04-13T16:46:00Z</dcterms:modified>
</cp:coreProperties>
</file>